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ADC36" w14:textId="059A9B0C" w:rsidR="00125E5B" w:rsidRPr="00E36058" w:rsidRDefault="00125E5B" w:rsidP="00125E5B">
      <w:pPr>
        <w:jc w:val="center"/>
        <w:rPr>
          <w:b/>
          <w:bCs/>
          <w:sz w:val="24"/>
          <w:szCs w:val="24"/>
        </w:rPr>
      </w:pPr>
      <w:r w:rsidRPr="00E36058">
        <w:rPr>
          <w:b/>
          <w:bCs/>
          <w:sz w:val="24"/>
          <w:szCs w:val="24"/>
        </w:rPr>
        <w:t xml:space="preserve">Multimedia Appendix </w:t>
      </w:r>
      <w:r w:rsidR="00C41579">
        <w:rPr>
          <w:b/>
          <w:bCs/>
          <w:sz w:val="24"/>
          <w:szCs w:val="24"/>
        </w:rPr>
        <w:t>4</w:t>
      </w:r>
    </w:p>
    <w:p w14:paraId="5A3B2B45" w14:textId="515EDFB4" w:rsidR="008C0951" w:rsidRPr="00A075DF" w:rsidRDefault="008C0951" w:rsidP="00E36058">
      <w:pPr>
        <w:pStyle w:val="Heading2"/>
        <w:spacing w:line="360" w:lineRule="auto"/>
        <w:rPr>
          <w:sz w:val="22"/>
        </w:rPr>
      </w:pPr>
    </w:p>
    <w:p w14:paraId="5A3B2B46" w14:textId="774DD985" w:rsidR="008C0951" w:rsidRPr="00A075DF" w:rsidRDefault="0041335B" w:rsidP="004F3A68">
      <w:pPr>
        <w:spacing w:line="360" w:lineRule="auto"/>
        <w:rPr>
          <w:sz w:val="22"/>
          <w:vertAlign w:val="superscript"/>
        </w:rPr>
      </w:pPr>
      <w:r w:rsidRPr="00A075DF">
        <w:rPr>
          <w:sz w:val="24"/>
        </w:rPr>
        <w:t>A s</w:t>
      </w:r>
      <w:r w:rsidR="006811E5" w:rsidRPr="00A075DF">
        <w:rPr>
          <w:sz w:val="24"/>
        </w:rPr>
        <w:t xml:space="preserve">ummary of themes on perceived benefits and challenges of in-person global health activities stratified by </w:t>
      </w:r>
      <w:r w:rsidR="0045438D" w:rsidRPr="00A075DF">
        <w:rPr>
          <w:sz w:val="24"/>
        </w:rPr>
        <w:t xml:space="preserve">low- </w:t>
      </w:r>
      <w:r w:rsidR="00EF71BA">
        <w:rPr>
          <w:sz w:val="24"/>
        </w:rPr>
        <w:t>and</w:t>
      </w:r>
      <w:r w:rsidR="0045438D" w:rsidRPr="00A075DF">
        <w:rPr>
          <w:sz w:val="24"/>
        </w:rPr>
        <w:t xml:space="preserve"> middle-income country and high-income country </w:t>
      </w:r>
      <w:proofErr w:type="spellStart"/>
      <w:proofErr w:type="gramStart"/>
      <w:r w:rsidR="0045438D" w:rsidRPr="00A075DF">
        <w:rPr>
          <w:sz w:val="24"/>
        </w:rPr>
        <w:t>respondents</w:t>
      </w:r>
      <w:r w:rsidR="006811E5" w:rsidRPr="00A075DF">
        <w:rPr>
          <w:sz w:val="24"/>
        </w:rPr>
        <w:t>.</w:t>
      </w:r>
      <w:r w:rsidR="00C33396" w:rsidRPr="00A075DF">
        <w:rPr>
          <w:sz w:val="24"/>
          <w:vertAlign w:val="superscript"/>
        </w:rPr>
        <w:t>a</w:t>
      </w:r>
      <w:proofErr w:type="spellEnd"/>
      <w:proofErr w:type="gramEnd"/>
    </w:p>
    <w:tbl>
      <w:tblPr>
        <w:tblStyle w:val="TableGrid"/>
        <w:tblW w:w="0" w:type="auto"/>
        <w:tblLook w:val="0400" w:firstRow="0" w:lastRow="0" w:firstColumn="0" w:lastColumn="0" w:noHBand="0" w:noVBand="1"/>
      </w:tblPr>
      <w:tblGrid>
        <w:gridCol w:w="222"/>
        <w:gridCol w:w="1792"/>
        <w:gridCol w:w="3248"/>
        <w:gridCol w:w="1636"/>
        <w:gridCol w:w="1634"/>
        <w:gridCol w:w="818"/>
      </w:tblGrid>
      <w:tr w:rsidR="00D608E3" w:rsidRPr="00A075DF" w14:paraId="5A3B2B4C" w14:textId="77777777" w:rsidTr="00171FA0">
        <w:trPr>
          <w:trHeight w:val="1346"/>
        </w:trPr>
        <w:tc>
          <w:tcPr>
            <w:tcW w:w="0" w:type="auto"/>
            <w:gridSpan w:val="2"/>
          </w:tcPr>
          <w:p w14:paraId="5A3B2B47" w14:textId="402FE57B" w:rsidR="00D608E3" w:rsidRPr="00A075DF" w:rsidRDefault="00D608E3" w:rsidP="004F3A68">
            <w:pPr>
              <w:spacing w:line="360" w:lineRule="auto"/>
              <w:rPr>
                <w:bCs/>
                <w:sz w:val="22"/>
              </w:rPr>
            </w:pPr>
            <w:r w:rsidRPr="00A075DF">
              <w:rPr>
                <w:bCs/>
                <w:sz w:val="24"/>
              </w:rPr>
              <w:t>Themes</w:t>
            </w:r>
          </w:p>
        </w:tc>
        <w:tc>
          <w:tcPr>
            <w:tcW w:w="0" w:type="auto"/>
          </w:tcPr>
          <w:p w14:paraId="5A3B2B48" w14:textId="77777777" w:rsidR="00D608E3" w:rsidRPr="00A075DF" w:rsidRDefault="00D608E3" w:rsidP="004F3A68">
            <w:pPr>
              <w:spacing w:line="360" w:lineRule="auto"/>
              <w:rPr>
                <w:bCs/>
                <w:sz w:val="22"/>
              </w:rPr>
            </w:pPr>
            <w:r w:rsidRPr="00A075DF">
              <w:rPr>
                <w:bCs/>
                <w:sz w:val="24"/>
              </w:rPr>
              <w:t>Quotes</w:t>
            </w:r>
          </w:p>
        </w:tc>
        <w:tc>
          <w:tcPr>
            <w:tcW w:w="0" w:type="auto"/>
          </w:tcPr>
          <w:p w14:paraId="5A3B2B49" w14:textId="65A23A3C" w:rsidR="00D608E3" w:rsidRPr="00A075DF" w:rsidRDefault="00D608E3" w:rsidP="004F3A68">
            <w:pPr>
              <w:spacing w:line="360" w:lineRule="auto"/>
              <w:rPr>
                <w:bCs/>
                <w:sz w:val="22"/>
              </w:rPr>
            </w:pPr>
            <w:proofErr w:type="spellStart"/>
            <w:r w:rsidRPr="00A075DF">
              <w:rPr>
                <w:bCs/>
                <w:sz w:val="24"/>
              </w:rPr>
              <w:t>LMIC</w:t>
            </w:r>
            <w:r w:rsidR="00C33396" w:rsidRPr="00A075DF">
              <w:rPr>
                <w:bCs/>
                <w:sz w:val="24"/>
                <w:vertAlign w:val="superscript"/>
              </w:rPr>
              <w:t>b</w:t>
            </w:r>
            <w:proofErr w:type="spellEnd"/>
            <w:r w:rsidRPr="00A075DF">
              <w:rPr>
                <w:bCs/>
                <w:sz w:val="24"/>
              </w:rPr>
              <w:t xml:space="preserve"> respondents who mentioned the </w:t>
            </w:r>
            <w:r w:rsidR="005658F0" w:rsidRPr="00A075DF">
              <w:rPr>
                <w:bCs/>
                <w:sz w:val="24"/>
              </w:rPr>
              <w:t xml:space="preserve">corresponding </w:t>
            </w:r>
            <w:r w:rsidRPr="00A075DF">
              <w:rPr>
                <w:bCs/>
                <w:sz w:val="24"/>
              </w:rPr>
              <w:t>theme (n=67), n (%)</w:t>
            </w:r>
          </w:p>
        </w:tc>
        <w:tc>
          <w:tcPr>
            <w:tcW w:w="0" w:type="auto"/>
          </w:tcPr>
          <w:p w14:paraId="5A3B2B4A" w14:textId="5E3A5D4E" w:rsidR="00D608E3" w:rsidRPr="00A075DF" w:rsidRDefault="00D608E3" w:rsidP="004F3A68">
            <w:pPr>
              <w:spacing w:line="360" w:lineRule="auto"/>
              <w:rPr>
                <w:bCs/>
                <w:sz w:val="22"/>
              </w:rPr>
            </w:pPr>
            <w:proofErr w:type="spellStart"/>
            <w:r w:rsidRPr="00A075DF">
              <w:rPr>
                <w:bCs/>
                <w:sz w:val="24"/>
              </w:rPr>
              <w:t>HIC</w:t>
            </w:r>
            <w:r w:rsidR="00C33396" w:rsidRPr="00A075DF">
              <w:rPr>
                <w:bCs/>
                <w:sz w:val="24"/>
                <w:vertAlign w:val="superscript"/>
              </w:rPr>
              <w:t>c</w:t>
            </w:r>
            <w:proofErr w:type="spellEnd"/>
            <w:r w:rsidRPr="00A075DF">
              <w:rPr>
                <w:bCs/>
                <w:sz w:val="24"/>
              </w:rPr>
              <w:t xml:space="preserve"> respondents who mentioned the </w:t>
            </w:r>
            <w:r w:rsidR="005658F0" w:rsidRPr="00A075DF">
              <w:rPr>
                <w:bCs/>
                <w:sz w:val="24"/>
              </w:rPr>
              <w:t xml:space="preserve">corresponding </w:t>
            </w:r>
            <w:r w:rsidRPr="00A075DF">
              <w:rPr>
                <w:bCs/>
                <w:sz w:val="24"/>
              </w:rPr>
              <w:t>theme (n=87), n (%)</w:t>
            </w:r>
          </w:p>
        </w:tc>
        <w:tc>
          <w:tcPr>
            <w:tcW w:w="0" w:type="auto"/>
          </w:tcPr>
          <w:p w14:paraId="5A3B2B4B" w14:textId="2FCBC58D" w:rsidR="00D608E3" w:rsidRPr="00A075DF" w:rsidRDefault="00D608E3" w:rsidP="004F3A68">
            <w:pPr>
              <w:spacing w:line="360" w:lineRule="auto"/>
              <w:rPr>
                <w:bCs/>
                <w:sz w:val="22"/>
              </w:rPr>
            </w:pPr>
            <w:r w:rsidRPr="00A075DF">
              <w:rPr>
                <w:bCs/>
                <w:i/>
                <w:iCs/>
                <w:sz w:val="24"/>
              </w:rPr>
              <w:t xml:space="preserve">P </w:t>
            </w:r>
            <w:r w:rsidRPr="00A075DF">
              <w:rPr>
                <w:bCs/>
                <w:sz w:val="24"/>
              </w:rPr>
              <w:t>value</w:t>
            </w:r>
            <w:r w:rsidR="003271BC" w:rsidRPr="00E36058">
              <w:rPr>
                <w:bCs/>
                <w:iCs/>
                <w:sz w:val="24"/>
                <w:vertAlign w:val="superscript"/>
              </w:rPr>
              <w:t>d</w:t>
            </w:r>
          </w:p>
        </w:tc>
      </w:tr>
      <w:tr w:rsidR="00D608E3" w:rsidRPr="00A075DF" w14:paraId="5A3B2B4E" w14:textId="77777777" w:rsidTr="00171FA0">
        <w:trPr>
          <w:trHeight w:val="451"/>
        </w:trPr>
        <w:tc>
          <w:tcPr>
            <w:tcW w:w="0" w:type="auto"/>
            <w:gridSpan w:val="6"/>
          </w:tcPr>
          <w:p w14:paraId="5A3B2B4D" w14:textId="24214A96" w:rsidR="00D608E3" w:rsidRPr="00AB09CA" w:rsidRDefault="00D608E3" w:rsidP="004F3A68">
            <w:pPr>
              <w:spacing w:line="360" w:lineRule="auto"/>
              <w:rPr>
                <w:b/>
                <w:iCs/>
                <w:sz w:val="22"/>
                <w:vertAlign w:val="superscript"/>
              </w:rPr>
            </w:pPr>
            <w:r w:rsidRPr="00AB09CA">
              <w:rPr>
                <w:b/>
                <w:iCs/>
                <w:sz w:val="24"/>
              </w:rPr>
              <w:t xml:space="preserve">Perceived </w:t>
            </w:r>
            <w:r w:rsidR="007643E0" w:rsidRPr="00AB09CA">
              <w:rPr>
                <w:b/>
                <w:iCs/>
                <w:sz w:val="24"/>
              </w:rPr>
              <w:t>b</w:t>
            </w:r>
            <w:r w:rsidRPr="00AB09CA">
              <w:rPr>
                <w:b/>
                <w:iCs/>
                <w:sz w:val="24"/>
              </w:rPr>
              <w:t xml:space="preserve">enefits of </w:t>
            </w:r>
            <w:r w:rsidR="007643E0" w:rsidRPr="00AB09CA">
              <w:rPr>
                <w:b/>
                <w:iCs/>
                <w:sz w:val="24"/>
              </w:rPr>
              <w:t>i</w:t>
            </w:r>
            <w:r w:rsidRPr="00AB09CA">
              <w:rPr>
                <w:b/>
                <w:iCs/>
                <w:sz w:val="24"/>
              </w:rPr>
              <w:t xml:space="preserve">n-person </w:t>
            </w:r>
            <w:proofErr w:type="spellStart"/>
            <w:r w:rsidRPr="00AB09CA">
              <w:rPr>
                <w:b/>
                <w:iCs/>
                <w:sz w:val="24"/>
              </w:rPr>
              <w:t>GHAs</w:t>
            </w:r>
            <w:r w:rsidR="003271BC">
              <w:rPr>
                <w:b/>
                <w:iCs/>
                <w:sz w:val="24"/>
                <w:vertAlign w:val="superscript"/>
              </w:rPr>
              <w:t>e</w:t>
            </w:r>
            <w:proofErr w:type="spellEnd"/>
          </w:p>
        </w:tc>
      </w:tr>
      <w:tr w:rsidR="001D2256" w:rsidRPr="00A075DF" w14:paraId="5A3B2B55" w14:textId="77777777" w:rsidTr="00171FA0">
        <w:trPr>
          <w:trHeight w:val="1934"/>
        </w:trPr>
        <w:tc>
          <w:tcPr>
            <w:tcW w:w="0" w:type="auto"/>
          </w:tcPr>
          <w:p w14:paraId="0A3C238B" w14:textId="77777777" w:rsidR="00D608E3" w:rsidRPr="00A075DF" w:rsidDel="00D608E3" w:rsidRDefault="00D608E3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4F" w14:textId="2C3723AD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Positive in-person experiences</w:t>
            </w:r>
          </w:p>
        </w:tc>
        <w:tc>
          <w:tcPr>
            <w:tcW w:w="0" w:type="auto"/>
          </w:tcPr>
          <w:p w14:paraId="5A3B2B50" w14:textId="6AF26236" w:rsidR="00D608E3" w:rsidRPr="00A075DF" w:rsidRDefault="00E155E8" w:rsidP="00171FA0">
            <w:pPr>
              <w:numPr>
                <w:ilvl w:val="0"/>
                <w:numId w:val="13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</w:t>
            </w:r>
            <w:r w:rsidR="00D608E3" w:rsidRPr="00A075DF">
              <w:rPr>
                <w:sz w:val="24"/>
              </w:rPr>
              <w:t>Developing personal connection and being able to share more of the cultural experience and appreciation than virtual seminars and learning sessions.</w:t>
            </w:r>
            <w:r w:rsidRPr="00A075DF">
              <w:rPr>
                <w:sz w:val="24"/>
              </w:rPr>
              <w:t>”</w:t>
            </w:r>
            <w:r w:rsidR="00D608E3" w:rsidRPr="00A075DF">
              <w:rPr>
                <w:sz w:val="24"/>
              </w:rPr>
              <w:t xml:space="preserve"> </w:t>
            </w:r>
            <w:r w:rsidR="005A4BFE" w:rsidRPr="00A075DF">
              <w:rPr>
                <w:sz w:val="24"/>
              </w:rPr>
              <w:t>[</w:t>
            </w:r>
            <w:r w:rsidR="00D608E3" w:rsidRPr="00A075DF">
              <w:rPr>
                <w:sz w:val="24"/>
              </w:rPr>
              <w:t>Participant 233, LMIC</w:t>
            </w:r>
            <w:r w:rsidR="005A4BFE" w:rsidRPr="00A075DF">
              <w:rPr>
                <w:sz w:val="24"/>
              </w:rPr>
              <w:t>]</w:t>
            </w:r>
          </w:p>
          <w:p w14:paraId="5A3B2B51" w14:textId="3D166DFC" w:rsidR="00D608E3" w:rsidRPr="00A075DF" w:rsidRDefault="00E155E8" w:rsidP="00171FA0">
            <w:pPr>
              <w:numPr>
                <w:ilvl w:val="0"/>
                <w:numId w:val="13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</w:t>
            </w:r>
            <w:r w:rsidR="00D608E3" w:rsidRPr="00A075DF">
              <w:rPr>
                <w:sz w:val="24"/>
              </w:rPr>
              <w:t>In-person also allows more intensive application of new resources to your own work and settings. Without the in-person application, the virtual models are limited in value.</w:t>
            </w:r>
            <w:r w:rsidRPr="00A075DF">
              <w:rPr>
                <w:sz w:val="24"/>
              </w:rPr>
              <w:t>”</w:t>
            </w:r>
            <w:r w:rsidR="00D608E3" w:rsidRPr="00A075DF">
              <w:rPr>
                <w:sz w:val="24"/>
              </w:rPr>
              <w:t xml:space="preserve"> </w:t>
            </w:r>
            <w:r w:rsidR="005A4BFE" w:rsidRPr="00A075DF">
              <w:rPr>
                <w:sz w:val="24"/>
              </w:rPr>
              <w:t>[</w:t>
            </w:r>
            <w:r w:rsidR="00D608E3" w:rsidRPr="00A075DF">
              <w:rPr>
                <w:sz w:val="24"/>
              </w:rPr>
              <w:t>Participant 230, HIC</w:t>
            </w:r>
            <w:r w:rsidR="005A4BFE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52" w14:textId="20862BE6" w:rsidR="00D608E3" w:rsidRPr="00A075DF" w:rsidRDefault="00D608E3" w:rsidP="004F3A68">
            <w:pPr>
              <w:spacing w:line="360" w:lineRule="auto"/>
              <w:rPr>
                <w:bCs/>
                <w:i/>
                <w:iCs/>
                <w:sz w:val="22"/>
              </w:rPr>
            </w:pPr>
            <w:r w:rsidRPr="00A075DF">
              <w:rPr>
                <w:bCs/>
                <w:i/>
                <w:iCs/>
                <w:sz w:val="24"/>
              </w:rPr>
              <w:t>30 (45)</w:t>
            </w:r>
          </w:p>
        </w:tc>
        <w:tc>
          <w:tcPr>
            <w:tcW w:w="0" w:type="auto"/>
          </w:tcPr>
          <w:p w14:paraId="5A3B2B53" w14:textId="564ED7BE" w:rsidR="00D608E3" w:rsidRPr="00A075DF" w:rsidRDefault="00D608E3" w:rsidP="004F3A68">
            <w:pPr>
              <w:spacing w:line="360" w:lineRule="auto"/>
              <w:rPr>
                <w:bCs/>
                <w:i/>
                <w:iCs/>
                <w:sz w:val="22"/>
              </w:rPr>
            </w:pPr>
            <w:r w:rsidRPr="00A075DF">
              <w:rPr>
                <w:bCs/>
                <w:i/>
                <w:iCs/>
                <w:sz w:val="24"/>
              </w:rPr>
              <w:t>60 (69)</w:t>
            </w:r>
          </w:p>
        </w:tc>
        <w:tc>
          <w:tcPr>
            <w:tcW w:w="0" w:type="auto"/>
          </w:tcPr>
          <w:p w14:paraId="5A3B2B54" w14:textId="29B76EEA" w:rsidR="00D608E3" w:rsidRPr="00A075DF" w:rsidRDefault="00D608E3" w:rsidP="004F3A68">
            <w:pPr>
              <w:spacing w:line="360" w:lineRule="auto"/>
              <w:rPr>
                <w:bCs/>
                <w:i/>
                <w:iCs/>
                <w:sz w:val="22"/>
              </w:rPr>
            </w:pPr>
            <w:r w:rsidRPr="00A075DF">
              <w:rPr>
                <w:bCs/>
                <w:i/>
                <w:iCs/>
                <w:sz w:val="24"/>
              </w:rPr>
              <w:t>.003</w:t>
            </w:r>
          </w:p>
        </w:tc>
      </w:tr>
      <w:tr w:rsidR="001D2256" w:rsidRPr="00A075DF" w14:paraId="5A3B2B5C" w14:textId="77777777" w:rsidTr="00171FA0">
        <w:trPr>
          <w:trHeight w:val="436"/>
        </w:trPr>
        <w:tc>
          <w:tcPr>
            <w:tcW w:w="0" w:type="auto"/>
          </w:tcPr>
          <w:p w14:paraId="3E2416D5" w14:textId="77777777" w:rsidR="00D608E3" w:rsidRPr="00A075DF" w:rsidRDefault="00D608E3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56" w14:textId="7D26C725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 xml:space="preserve">Easier networking, </w:t>
            </w:r>
            <w:r w:rsidRPr="00A075DF">
              <w:rPr>
                <w:sz w:val="24"/>
              </w:rPr>
              <w:lastRenderedPageBreak/>
              <w:t>new relationships, or activities</w:t>
            </w:r>
          </w:p>
        </w:tc>
        <w:tc>
          <w:tcPr>
            <w:tcW w:w="0" w:type="auto"/>
          </w:tcPr>
          <w:p w14:paraId="5A3B2B57" w14:textId="5DEF092E" w:rsidR="00D608E3" w:rsidRPr="00A075DF" w:rsidRDefault="00E155E8" w:rsidP="00171FA0">
            <w:pPr>
              <w:numPr>
                <w:ilvl w:val="0"/>
                <w:numId w:val="14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lastRenderedPageBreak/>
              <w:t>“</w:t>
            </w:r>
            <w:r w:rsidR="00D608E3" w:rsidRPr="00A075DF">
              <w:rPr>
                <w:sz w:val="24"/>
              </w:rPr>
              <w:t xml:space="preserve">The interpersonal connections are much </w:t>
            </w:r>
            <w:r w:rsidR="00D608E3" w:rsidRPr="00A075DF">
              <w:rPr>
                <w:sz w:val="24"/>
              </w:rPr>
              <w:lastRenderedPageBreak/>
              <w:t>stronger (especially when building new relationships, which can be hard to do over Zoom).</w:t>
            </w:r>
            <w:r w:rsidRPr="00A075DF">
              <w:rPr>
                <w:sz w:val="24"/>
              </w:rPr>
              <w:t>”</w:t>
            </w:r>
            <w:r w:rsidR="00D608E3" w:rsidRPr="00A075DF">
              <w:rPr>
                <w:sz w:val="24"/>
              </w:rPr>
              <w:t xml:space="preserve"> </w:t>
            </w:r>
            <w:r w:rsidR="005A4BFE" w:rsidRPr="00A075DF">
              <w:rPr>
                <w:sz w:val="24"/>
              </w:rPr>
              <w:t>[</w:t>
            </w:r>
            <w:r w:rsidR="00D608E3" w:rsidRPr="00A075DF">
              <w:rPr>
                <w:sz w:val="24"/>
              </w:rPr>
              <w:t>Participant 31, HIC</w:t>
            </w:r>
            <w:r w:rsidR="005A4BFE" w:rsidRPr="00A075DF">
              <w:rPr>
                <w:sz w:val="24"/>
              </w:rPr>
              <w:t>]</w:t>
            </w:r>
          </w:p>
          <w:p w14:paraId="5A3B2B58" w14:textId="3A432066" w:rsidR="00D608E3" w:rsidRPr="00A075DF" w:rsidRDefault="00E155E8" w:rsidP="00171FA0">
            <w:pPr>
              <w:numPr>
                <w:ilvl w:val="0"/>
                <w:numId w:val="14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</w:t>
            </w:r>
            <w:r w:rsidR="00D608E3" w:rsidRPr="00A075DF">
              <w:rPr>
                <w:sz w:val="24"/>
              </w:rPr>
              <w:t>Meeting people in person helps to cement relationships and with the extra time additional opportunities for collaboration and networking usually present themselves.</w:t>
            </w:r>
            <w:r w:rsidRPr="00A075DF">
              <w:rPr>
                <w:sz w:val="24"/>
              </w:rPr>
              <w:t>”</w:t>
            </w:r>
            <w:r w:rsidR="00D608E3" w:rsidRPr="00A075DF">
              <w:rPr>
                <w:sz w:val="24"/>
              </w:rPr>
              <w:t xml:space="preserve"> </w:t>
            </w:r>
            <w:r w:rsidR="00D50DBE" w:rsidRPr="00A075DF">
              <w:rPr>
                <w:sz w:val="24"/>
              </w:rPr>
              <w:t>[</w:t>
            </w:r>
            <w:r w:rsidR="00D608E3" w:rsidRPr="00A075DF">
              <w:rPr>
                <w:sz w:val="24"/>
              </w:rPr>
              <w:t>Participant 43, LMIC</w:t>
            </w:r>
            <w:r w:rsidR="00D50DBE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59" w14:textId="3C3EAC7E" w:rsidR="00D608E3" w:rsidRPr="00A075DF" w:rsidRDefault="00D608E3" w:rsidP="004F3A68">
            <w:pPr>
              <w:spacing w:line="360" w:lineRule="auto"/>
              <w:rPr>
                <w:bCs/>
                <w:i/>
                <w:iCs/>
                <w:sz w:val="22"/>
              </w:rPr>
            </w:pPr>
            <w:r w:rsidRPr="00A075DF">
              <w:rPr>
                <w:bCs/>
                <w:i/>
                <w:iCs/>
                <w:sz w:val="24"/>
              </w:rPr>
              <w:lastRenderedPageBreak/>
              <w:t>20 (30)</w:t>
            </w:r>
          </w:p>
        </w:tc>
        <w:tc>
          <w:tcPr>
            <w:tcW w:w="0" w:type="auto"/>
          </w:tcPr>
          <w:p w14:paraId="5A3B2B5A" w14:textId="4B6C2EFF" w:rsidR="00D608E3" w:rsidRPr="00A075DF" w:rsidRDefault="00D608E3" w:rsidP="004F3A68">
            <w:pPr>
              <w:spacing w:line="360" w:lineRule="auto"/>
              <w:rPr>
                <w:bCs/>
                <w:i/>
                <w:iCs/>
                <w:sz w:val="22"/>
              </w:rPr>
            </w:pPr>
            <w:r w:rsidRPr="00A075DF">
              <w:rPr>
                <w:bCs/>
                <w:i/>
                <w:iCs/>
                <w:sz w:val="24"/>
              </w:rPr>
              <w:t>45 (52)</w:t>
            </w:r>
          </w:p>
        </w:tc>
        <w:tc>
          <w:tcPr>
            <w:tcW w:w="0" w:type="auto"/>
          </w:tcPr>
          <w:p w14:paraId="5A3B2B5B" w14:textId="1053C295" w:rsidR="00D608E3" w:rsidRPr="00A075DF" w:rsidRDefault="00D608E3" w:rsidP="004F3A68">
            <w:pPr>
              <w:spacing w:line="360" w:lineRule="auto"/>
              <w:rPr>
                <w:bCs/>
                <w:i/>
                <w:iCs/>
                <w:sz w:val="22"/>
              </w:rPr>
            </w:pPr>
            <w:r w:rsidRPr="00A075DF">
              <w:rPr>
                <w:bCs/>
                <w:i/>
                <w:iCs/>
                <w:sz w:val="24"/>
              </w:rPr>
              <w:t>.007</w:t>
            </w:r>
          </w:p>
        </w:tc>
      </w:tr>
      <w:tr w:rsidR="001D2256" w:rsidRPr="00A075DF" w14:paraId="5A3B2B62" w14:textId="77777777" w:rsidTr="00171FA0">
        <w:trPr>
          <w:trHeight w:val="436"/>
        </w:trPr>
        <w:tc>
          <w:tcPr>
            <w:tcW w:w="0" w:type="auto"/>
          </w:tcPr>
          <w:p w14:paraId="04CD5B20" w14:textId="77777777" w:rsidR="00D608E3" w:rsidRPr="00A075DF" w:rsidRDefault="00D608E3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5D" w14:textId="11DBF25A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Improved communication and collaboration</w:t>
            </w:r>
          </w:p>
        </w:tc>
        <w:tc>
          <w:tcPr>
            <w:tcW w:w="0" w:type="auto"/>
          </w:tcPr>
          <w:p w14:paraId="5A3B2B5E" w14:textId="2DBBD255" w:rsidR="00D608E3" w:rsidRPr="00A075DF" w:rsidRDefault="00E155E8" w:rsidP="00171FA0">
            <w:pPr>
              <w:numPr>
                <w:ilvl w:val="0"/>
                <w:numId w:val="15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</w:t>
            </w:r>
            <w:r w:rsidR="00D608E3" w:rsidRPr="00A075DF">
              <w:rPr>
                <w:sz w:val="24"/>
              </w:rPr>
              <w:t>They are so much richer. Virtual meetings are usually time limited for a variety of reasons. In person meetings can always be lengthened or social activities arrange to extend discussions.</w:t>
            </w:r>
            <w:r w:rsidRPr="00A075DF">
              <w:rPr>
                <w:sz w:val="24"/>
              </w:rPr>
              <w:t>”</w:t>
            </w:r>
            <w:r w:rsidR="00D608E3" w:rsidRPr="00A075DF">
              <w:rPr>
                <w:sz w:val="24"/>
              </w:rPr>
              <w:t xml:space="preserve"> </w:t>
            </w:r>
            <w:r w:rsidR="00D50DBE" w:rsidRPr="00A075DF">
              <w:rPr>
                <w:sz w:val="24"/>
              </w:rPr>
              <w:t>[</w:t>
            </w:r>
            <w:r w:rsidR="00D608E3" w:rsidRPr="00A075DF">
              <w:rPr>
                <w:sz w:val="24"/>
              </w:rPr>
              <w:t>Participant 93, HIC</w:t>
            </w:r>
            <w:r w:rsidR="00D50DBE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5F" w14:textId="1980D2C9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15 (22)</w:t>
            </w:r>
          </w:p>
        </w:tc>
        <w:tc>
          <w:tcPr>
            <w:tcW w:w="0" w:type="auto"/>
          </w:tcPr>
          <w:p w14:paraId="5A3B2B60" w14:textId="7E231C91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21 (24)</w:t>
            </w:r>
          </w:p>
        </w:tc>
        <w:tc>
          <w:tcPr>
            <w:tcW w:w="0" w:type="auto"/>
          </w:tcPr>
          <w:p w14:paraId="5A3B2B61" w14:textId="77777777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.80</w:t>
            </w:r>
          </w:p>
        </w:tc>
      </w:tr>
      <w:tr w:rsidR="001D2256" w:rsidRPr="00A075DF" w14:paraId="5A3B2B69" w14:textId="77777777" w:rsidTr="00171FA0">
        <w:trPr>
          <w:trHeight w:val="436"/>
        </w:trPr>
        <w:tc>
          <w:tcPr>
            <w:tcW w:w="0" w:type="auto"/>
          </w:tcPr>
          <w:p w14:paraId="19382C15" w14:textId="77777777" w:rsidR="00D608E3" w:rsidRPr="00A075DF" w:rsidRDefault="00D608E3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63" w14:textId="7777198D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Improved knowledge and skills</w:t>
            </w:r>
          </w:p>
        </w:tc>
        <w:tc>
          <w:tcPr>
            <w:tcW w:w="0" w:type="auto"/>
          </w:tcPr>
          <w:p w14:paraId="5A3B2B64" w14:textId="3EC37E40" w:rsidR="00D608E3" w:rsidRPr="00A075DF" w:rsidRDefault="00E155E8" w:rsidP="00171FA0">
            <w:pPr>
              <w:numPr>
                <w:ilvl w:val="0"/>
                <w:numId w:val="15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</w:t>
            </w:r>
            <w:r w:rsidR="00D608E3" w:rsidRPr="00A075DF">
              <w:rPr>
                <w:sz w:val="24"/>
              </w:rPr>
              <w:t xml:space="preserve">Being able to travel and experience global health in person has continued to inspire me to pursue a career in global health. Attending to medical issues not often seen in one’s home country and learning </w:t>
            </w:r>
            <w:r w:rsidR="00D608E3" w:rsidRPr="00A075DF">
              <w:rPr>
                <w:sz w:val="24"/>
              </w:rPr>
              <w:lastRenderedPageBreak/>
              <w:t>about different health care systems is a valuable experience to contribute to one’s knowledge.</w:t>
            </w:r>
            <w:r w:rsidRPr="00A075DF">
              <w:rPr>
                <w:sz w:val="24"/>
              </w:rPr>
              <w:t>”</w:t>
            </w:r>
            <w:r w:rsidR="00D608E3" w:rsidRPr="00A075DF">
              <w:rPr>
                <w:sz w:val="24"/>
              </w:rPr>
              <w:t xml:space="preserve"> </w:t>
            </w:r>
            <w:r w:rsidR="00D50DBE" w:rsidRPr="00A075DF">
              <w:rPr>
                <w:sz w:val="24"/>
              </w:rPr>
              <w:t>[</w:t>
            </w:r>
            <w:r w:rsidR="00D608E3" w:rsidRPr="00A075DF">
              <w:rPr>
                <w:sz w:val="24"/>
              </w:rPr>
              <w:t>Participant 142, HIC</w:t>
            </w:r>
            <w:r w:rsidR="00D50DBE" w:rsidRPr="00A075DF">
              <w:rPr>
                <w:sz w:val="24"/>
              </w:rPr>
              <w:t>]</w:t>
            </w:r>
          </w:p>
          <w:p w14:paraId="5A3B2B65" w14:textId="3EF2ED39" w:rsidR="00D608E3" w:rsidRPr="00A075DF" w:rsidRDefault="00E155E8" w:rsidP="00171FA0">
            <w:pPr>
              <w:numPr>
                <w:ilvl w:val="0"/>
                <w:numId w:val="15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</w:t>
            </w:r>
            <w:r w:rsidR="00D608E3" w:rsidRPr="00A075DF">
              <w:rPr>
                <w:sz w:val="24"/>
              </w:rPr>
              <w:t>It provides a more memorable and practical experience compared to the theoretical approach of virtual.</w:t>
            </w:r>
            <w:r w:rsidRPr="00A075DF">
              <w:rPr>
                <w:sz w:val="24"/>
              </w:rPr>
              <w:t>”</w:t>
            </w:r>
            <w:r w:rsidR="00D608E3" w:rsidRPr="00A075DF">
              <w:rPr>
                <w:sz w:val="24"/>
              </w:rPr>
              <w:t xml:space="preserve"> </w:t>
            </w:r>
            <w:r w:rsidR="00D50DBE" w:rsidRPr="00A075DF">
              <w:rPr>
                <w:sz w:val="24"/>
              </w:rPr>
              <w:t>[</w:t>
            </w:r>
            <w:r w:rsidR="00D608E3" w:rsidRPr="00A075DF">
              <w:rPr>
                <w:sz w:val="24"/>
              </w:rPr>
              <w:t>Participant 43, LMIC</w:t>
            </w:r>
            <w:r w:rsidR="00D50DBE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66" w14:textId="08838172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lastRenderedPageBreak/>
              <w:t>17 (25)</w:t>
            </w:r>
          </w:p>
        </w:tc>
        <w:tc>
          <w:tcPr>
            <w:tcW w:w="0" w:type="auto"/>
          </w:tcPr>
          <w:p w14:paraId="5A3B2B67" w14:textId="3809AECF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14 (16)</w:t>
            </w:r>
          </w:p>
        </w:tc>
        <w:tc>
          <w:tcPr>
            <w:tcW w:w="0" w:type="auto"/>
          </w:tcPr>
          <w:p w14:paraId="5A3B2B68" w14:textId="77777777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.15</w:t>
            </w:r>
          </w:p>
        </w:tc>
      </w:tr>
      <w:tr w:rsidR="001D2256" w:rsidRPr="00A075DF" w14:paraId="5A3B2B70" w14:textId="77777777" w:rsidTr="00171FA0">
        <w:trPr>
          <w:trHeight w:val="436"/>
        </w:trPr>
        <w:tc>
          <w:tcPr>
            <w:tcW w:w="0" w:type="auto"/>
          </w:tcPr>
          <w:p w14:paraId="4E33AE9F" w14:textId="77777777" w:rsidR="00D608E3" w:rsidRPr="00A075DF" w:rsidRDefault="00D608E3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6A" w14:textId="70B859E0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Improved activity efficiency</w:t>
            </w:r>
          </w:p>
        </w:tc>
        <w:tc>
          <w:tcPr>
            <w:tcW w:w="0" w:type="auto"/>
          </w:tcPr>
          <w:p w14:paraId="5A3B2B6B" w14:textId="75747266" w:rsidR="00D608E3" w:rsidRPr="00A075DF" w:rsidRDefault="00E155E8" w:rsidP="00171FA0">
            <w:pPr>
              <w:numPr>
                <w:ilvl w:val="0"/>
                <w:numId w:val="16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</w:t>
            </w:r>
            <w:r w:rsidR="00D608E3" w:rsidRPr="00A075DF">
              <w:rPr>
                <w:sz w:val="24"/>
              </w:rPr>
              <w:t>Same time zone, able to interact using body language, socialize, build trust, establish relationships, more productive and more efficient use of time.</w:t>
            </w:r>
            <w:r w:rsidRPr="00A075DF">
              <w:rPr>
                <w:sz w:val="24"/>
              </w:rPr>
              <w:t>”</w:t>
            </w:r>
            <w:r w:rsidR="00D608E3" w:rsidRPr="00A075DF">
              <w:rPr>
                <w:sz w:val="24"/>
              </w:rPr>
              <w:t xml:space="preserve"> </w:t>
            </w:r>
            <w:r w:rsidR="00D50DBE" w:rsidRPr="00A075DF">
              <w:rPr>
                <w:sz w:val="24"/>
              </w:rPr>
              <w:t>[</w:t>
            </w:r>
            <w:r w:rsidR="00D608E3" w:rsidRPr="00A075DF">
              <w:rPr>
                <w:sz w:val="24"/>
              </w:rPr>
              <w:t>Participant 61, HIC</w:t>
            </w:r>
            <w:r w:rsidR="00D50DBE" w:rsidRPr="00A075DF">
              <w:rPr>
                <w:sz w:val="24"/>
              </w:rPr>
              <w:t>]</w:t>
            </w:r>
          </w:p>
          <w:p w14:paraId="5A3B2B6C" w14:textId="62FAB2CD" w:rsidR="00D608E3" w:rsidRPr="00A075DF" w:rsidRDefault="00E155E8" w:rsidP="00171FA0">
            <w:pPr>
              <w:numPr>
                <w:ilvl w:val="0"/>
                <w:numId w:val="16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</w:t>
            </w:r>
            <w:r w:rsidR="00D608E3" w:rsidRPr="00A075DF">
              <w:rPr>
                <w:sz w:val="24"/>
              </w:rPr>
              <w:t>Lesser distractions when I access a resource in person compared to accessing a resource online.</w:t>
            </w:r>
            <w:r w:rsidRPr="00A075DF">
              <w:rPr>
                <w:sz w:val="24"/>
              </w:rPr>
              <w:t>”</w:t>
            </w:r>
            <w:r w:rsidR="00D608E3" w:rsidRPr="00A075DF">
              <w:rPr>
                <w:sz w:val="24"/>
              </w:rPr>
              <w:t xml:space="preserve"> </w:t>
            </w:r>
            <w:r w:rsidR="00D50DBE" w:rsidRPr="00A075DF">
              <w:rPr>
                <w:sz w:val="24"/>
              </w:rPr>
              <w:t>[</w:t>
            </w:r>
            <w:r w:rsidR="00D608E3" w:rsidRPr="00A075DF">
              <w:rPr>
                <w:sz w:val="24"/>
              </w:rPr>
              <w:t>Participant 209, LMIC</w:t>
            </w:r>
            <w:r w:rsidR="00D50DBE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6D" w14:textId="46AA4647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12 (18)</w:t>
            </w:r>
          </w:p>
        </w:tc>
        <w:tc>
          <w:tcPr>
            <w:tcW w:w="0" w:type="auto"/>
          </w:tcPr>
          <w:p w14:paraId="5A3B2B6E" w14:textId="0D56E98A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17 (20)</w:t>
            </w:r>
          </w:p>
        </w:tc>
        <w:tc>
          <w:tcPr>
            <w:tcW w:w="0" w:type="auto"/>
          </w:tcPr>
          <w:p w14:paraId="5A3B2B6F" w14:textId="77777777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.80</w:t>
            </w:r>
          </w:p>
        </w:tc>
      </w:tr>
      <w:tr w:rsidR="001D2256" w:rsidRPr="00A075DF" w14:paraId="5A3B2B77" w14:textId="77777777" w:rsidTr="00171FA0">
        <w:trPr>
          <w:trHeight w:val="436"/>
        </w:trPr>
        <w:tc>
          <w:tcPr>
            <w:tcW w:w="0" w:type="auto"/>
          </w:tcPr>
          <w:p w14:paraId="18F72BC9" w14:textId="77777777" w:rsidR="00D608E3" w:rsidRPr="00A075DF" w:rsidRDefault="00D608E3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71" w14:textId="7323A015" w:rsidR="00D608E3" w:rsidRPr="00A075DF" w:rsidRDefault="00D608E3" w:rsidP="004F3A68">
            <w:pPr>
              <w:spacing w:line="360" w:lineRule="auto"/>
              <w:rPr>
                <w:sz w:val="22"/>
                <w:vertAlign w:val="superscript"/>
              </w:rPr>
            </w:pPr>
            <w:r w:rsidRPr="00A075DF">
              <w:rPr>
                <w:sz w:val="24"/>
              </w:rPr>
              <w:t xml:space="preserve">Improved interest or engagement in </w:t>
            </w:r>
            <w:proofErr w:type="spellStart"/>
            <w:r w:rsidRPr="00A075DF">
              <w:rPr>
                <w:sz w:val="24"/>
              </w:rPr>
              <w:t>GH</w:t>
            </w:r>
            <w:r w:rsidR="003271BC">
              <w:rPr>
                <w:sz w:val="24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14:paraId="5A3B2B72" w14:textId="4057FFBD" w:rsidR="00D608E3" w:rsidRPr="00A075DF" w:rsidRDefault="00E155E8" w:rsidP="00171FA0">
            <w:pPr>
              <w:numPr>
                <w:ilvl w:val="0"/>
                <w:numId w:val="17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</w:t>
            </w:r>
            <w:r w:rsidR="00D608E3" w:rsidRPr="00A075DF">
              <w:rPr>
                <w:sz w:val="24"/>
              </w:rPr>
              <w:t>Greater interest in global problems and solutions</w:t>
            </w:r>
            <w:r w:rsidRPr="00A075DF">
              <w:rPr>
                <w:sz w:val="24"/>
              </w:rPr>
              <w:t>.”</w:t>
            </w:r>
            <w:r w:rsidR="00D608E3" w:rsidRPr="00A075DF">
              <w:rPr>
                <w:sz w:val="24"/>
              </w:rPr>
              <w:t xml:space="preserve"> </w:t>
            </w:r>
            <w:r w:rsidR="00D50DBE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</w:t>
            </w:r>
            <w:r w:rsidR="00D608E3" w:rsidRPr="00A075DF">
              <w:rPr>
                <w:sz w:val="24"/>
              </w:rPr>
              <w:t>articipant 21, LMIC</w:t>
            </w:r>
            <w:r w:rsidR="00D50DBE" w:rsidRPr="00A075DF">
              <w:rPr>
                <w:sz w:val="24"/>
              </w:rPr>
              <w:t>]</w:t>
            </w:r>
          </w:p>
          <w:p w14:paraId="5A3B2B73" w14:textId="1C82DCEC" w:rsidR="00D608E3" w:rsidRPr="00A075DF" w:rsidRDefault="00E155E8" w:rsidP="00171FA0">
            <w:pPr>
              <w:numPr>
                <w:ilvl w:val="0"/>
                <w:numId w:val="17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</w:t>
            </w:r>
            <w:r w:rsidR="00D608E3" w:rsidRPr="00A075DF">
              <w:rPr>
                <w:sz w:val="24"/>
              </w:rPr>
              <w:t xml:space="preserve">Being able to gain a </w:t>
            </w:r>
            <w:proofErr w:type="gramStart"/>
            <w:r w:rsidR="00D608E3" w:rsidRPr="00A075DF">
              <w:rPr>
                <w:sz w:val="24"/>
              </w:rPr>
              <w:t>really good</w:t>
            </w:r>
            <w:proofErr w:type="gramEnd"/>
            <w:r w:rsidR="00D608E3" w:rsidRPr="00A075DF">
              <w:rPr>
                <w:sz w:val="24"/>
              </w:rPr>
              <w:t xml:space="preserve"> grasp of what is going on in-country. To also work with partners to </w:t>
            </w:r>
            <w:r w:rsidR="00D608E3" w:rsidRPr="00A075DF">
              <w:rPr>
                <w:sz w:val="24"/>
              </w:rPr>
              <w:lastRenderedPageBreak/>
              <w:t xml:space="preserve">share </w:t>
            </w:r>
            <w:proofErr w:type="spellStart"/>
            <w:r w:rsidR="00D608E3" w:rsidRPr="00A075DF">
              <w:rPr>
                <w:sz w:val="24"/>
              </w:rPr>
              <w:t>you</w:t>
            </w:r>
            <w:proofErr w:type="spellEnd"/>
            <w:r w:rsidR="00D608E3" w:rsidRPr="00A075DF">
              <w:rPr>
                <w:sz w:val="24"/>
              </w:rPr>
              <w:t xml:space="preserve"> own understanding of a situation which can be enriched by working with an overseas’ colleague by </w:t>
            </w:r>
            <w:proofErr w:type="gramStart"/>
            <w:r w:rsidR="00D608E3" w:rsidRPr="00A075DF">
              <w:rPr>
                <w:sz w:val="24"/>
              </w:rPr>
              <w:t>actually being</w:t>
            </w:r>
            <w:proofErr w:type="gramEnd"/>
            <w:r w:rsidR="00D608E3" w:rsidRPr="00A075DF">
              <w:rPr>
                <w:sz w:val="24"/>
              </w:rPr>
              <w:t xml:space="preserve"> there.</w:t>
            </w:r>
            <w:r w:rsidRPr="00A075DF">
              <w:rPr>
                <w:sz w:val="24"/>
              </w:rPr>
              <w:t>”</w:t>
            </w:r>
            <w:r w:rsidR="00D608E3" w:rsidRPr="00A075DF">
              <w:rPr>
                <w:sz w:val="24"/>
              </w:rPr>
              <w:t xml:space="preserve"> </w:t>
            </w:r>
            <w:r w:rsidR="00D50DBE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</w:t>
            </w:r>
            <w:r w:rsidR="00D608E3" w:rsidRPr="00A075DF">
              <w:rPr>
                <w:sz w:val="24"/>
              </w:rPr>
              <w:t>articipant</w:t>
            </w:r>
            <w:r w:rsidRPr="00A075DF">
              <w:rPr>
                <w:sz w:val="24"/>
              </w:rPr>
              <w:t xml:space="preserve"> </w:t>
            </w:r>
            <w:r w:rsidR="00D608E3" w:rsidRPr="00A075DF">
              <w:rPr>
                <w:sz w:val="24"/>
              </w:rPr>
              <w:t>93, HIC</w:t>
            </w:r>
            <w:r w:rsidR="00D50DBE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74" w14:textId="63621363" w:rsidR="00D608E3" w:rsidRPr="00A075DF" w:rsidRDefault="00D608E3" w:rsidP="004F3A68">
            <w:pPr>
              <w:spacing w:line="360" w:lineRule="auto"/>
              <w:rPr>
                <w:bCs/>
                <w:i/>
                <w:iCs/>
                <w:sz w:val="22"/>
              </w:rPr>
            </w:pPr>
            <w:r w:rsidRPr="00A075DF">
              <w:rPr>
                <w:bCs/>
                <w:i/>
                <w:iCs/>
                <w:sz w:val="24"/>
              </w:rPr>
              <w:lastRenderedPageBreak/>
              <w:t>3 (4)</w:t>
            </w:r>
          </w:p>
        </w:tc>
        <w:tc>
          <w:tcPr>
            <w:tcW w:w="0" w:type="auto"/>
          </w:tcPr>
          <w:p w14:paraId="5A3B2B75" w14:textId="448EAC02" w:rsidR="00D608E3" w:rsidRPr="00A075DF" w:rsidRDefault="00D608E3" w:rsidP="004F3A68">
            <w:pPr>
              <w:spacing w:line="360" w:lineRule="auto"/>
              <w:rPr>
                <w:bCs/>
                <w:i/>
                <w:iCs/>
                <w:sz w:val="22"/>
              </w:rPr>
            </w:pPr>
            <w:r w:rsidRPr="00A075DF">
              <w:rPr>
                <w:bCs/>
                <w:i/>
                <w:iCs/>
                <w:sz w:val="24"/>
              </w:rPr>
              <w:t>14 (16)</w:t>
            </w:r>
          </w:p>
        </w:tc>
        <w:tc>
          <w:tcPr>
            <w:tcW w:w="0" w:type="auto"/>
          </w:tcPr>
          <w:p w14:paraId="5A3B2B76" w14:textId="3069A9E9" w:rsidR="00D608E3" w:rsidRPr="00A075DF" w:rsidRDefault="00D608E3" w:rsidP="004F3A68">
            <w:pPr>
              <w:spacing w:line="360" w:lineRule="auto"/>
              <w:rPr>
                <w:bCs/>
                <w:i/>
                <w:iCs/>
                <w:sz w:val="22"/>
              </w:rPr>
            </w:pPr>
            <w:r w:rsidRPr="00A075DF">
              <w:rPr>
                <w:bCs/>
                <w:i/>
                <w:iCs/>
                <w:sz w:val="24"/>
              </w:rPr>
              <w:t>.02</w:t>
            </w:r>
          </w:p>
        </w:tc>
      </w:tr>
      <w:tr w:rsidR="001D2256" w:rsidRPr="00A075DF" w14:paraId="5A3B2B7E" w14:textId="77777777" w:rsidTr="00171FA0">
        <w:trPr>
          <w:trHeight w:val="436"/>
        </w:trPr>
        <w:tc>
          <w:tcPr>
            <w:tcW w:w="0" w:type="auto"/>
          </w:tcPr>
          <w:p w14:paraId="00484ABC" w14:textId="77777777" w:rsidR="00D608E3" w:rsidRPr="00A075DF" w:rsidRDefault="00D608E3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78" w14:textId="2BEDC702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Easier continuity of relationship</w:t>
            </w:r>
            <w:r w:rsidR="00423A6D" w:rsidRPr="00A075DF">
              <w:rPr>
                <w:sz w:val="24"/>
              </w:rPr>
              <w:t>s</w:t>
            </w:r>
            <w:r w:rsidRPr="00A075DF">
              <w:rPr>
                <w:sz w:val="24"/>
              </w:rPr>
              <w:t xml:space="preserve"> and activities</w:t>
            </w:r>
          </w:p>
        </w:tc>
        <w:tc>
          <w:tcPr>
            <w:tcW w:w="0" w:type="auto"/>
          </w:tcPr>
          <w:p w14:paraId="5A3B2B79" w14:textId="5980478B" w:rsidR="00D608E3" w:rsidRPr="00A075DF" w:rsidRDefault="007061BB" w:rsidP="00171FA0">
            <w:pPr>
              <w:numPr>
                <w:ilvl w:val="0"/>
                <w:numId w:val="18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</w:t>
            </w:r>
            <w:r w:rsidR="00D608E3" w:rsidRPr="00A075DF">
              <w:rPr>
                <w:sz w:val="24"/>
              </w:rPr>
              <w:t>For the hosting institution, establishing long term partnerships with institutions in high resource settings is certainly valuable, and [it] improves the health services available at the hosting institutions.</w:t>
            </w:r>
            <w:r w:rsidRPr="00A075DF">
              <w:rPr>
                <w:sz w:val="24"/>
              </w:rPr>
              <w:t>”</w:t>
            </w:r>
            <w:r w:rsidR="00D608E3" w:rsidRPr="00A075DF">
              <w:rPr>
                <w:sz w:val="24"/>
              </w:rPr>
              <w:t xml:space="preserve"> </w:t>
            </w:r>
            <w:r w:rsidR="00D50DBE" w:rsidRPr="00A075DF">
              <w:rPr>
                <w:sz w:val="24"/>
              </w:rPr>
              <w:t>[</w:t>
            </w:r>
            <w:r w:rsidR="00D608E3" w:rsidRPr="00A075DF">
              <w:rPr>
                <w:sz w:val="24"/>
              </w:rPr>
              <w:t>Participant 91, LMIC</w:t>
            </w:r>
            <w:r w:rsidR="00D50DBE" w:rsidRPr="00A075DF">
              <w:rPr>
                <w:sz w:val="24"/>
              </w:rPr>
              <w:t>]</w:t>
            </w:r>
          </w:p>
          <w:p w14:paraId="5A3B2B7A" w14:textId="5234621D" w:rsidR="00D608E3" w:rsidRPr="00A075DF" w:rsidRDefault="007061BB" w:rsidP="00171FA0">
            <w:pPr>
              <w:numPr>
                <w:ilvl w:val="0"/>
                <w:numId w:val="18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</w:t>
            </w:r>
            <w:r w:rsidR="00D608E3" w:rsidRPr="00A075DF">
              <w:rPr>
                <w:sz w:val="24"/>
              </w:rPr>
              <w:t xml:space="preserve">A </w:t>
            </w:r>
            <w:r w:rsidRPr="00A075DF">
              <w:rPr>
                <w:sz w:val="24"/>
              </w:rPr>
              <w:t>‘</w:t>
            </w:r>
            <w:r w:rsidR="00D608E3" w:rsidRPr="00A075DF">
              <w:rPr>
                <w:sz w:val="24"/>
              </w:rPr>
              <w:t>reward</w:t>
            </w:r>
            <w:r w:rsidRPr="00A075DF">
              <w:rPr>
                <w:sz w:val="24"/>
              </w:rPr>
              <w:t>’</w:t>
            </w:r>
            <w:r w:rsidR="00D608E3" w:rsidRPr="00A075DF">
              <w:rPr>
                <w:sz w:val="24"/>
              </w:rPr>
              <w:t xml:space="preserve"> for a </w:t>
            </w:r>
            <w:r w:rsidR="007E09BC" w:rsidRPr="00A075DF">
              <w:rPr>
                <w:sz w:val="24"/>
              </w:rPr>
              <w:t>longer-term</w:t>
            </w:r>
            <w:r w:rsidR="00D608E3" w:rsidRPr="00A075DF">
              <w:rPr>
                <w:sz w:val="24"/>
              </w:rPr>
              <w:t xml:space="preserve"> connection/collaboration, networking, the intangibles of learning together, camaraderie, used as a platform for longer-term connections, gain a deeper understanding of resources/needs/culture.</w:t>
            </w:r>
            <w:r w:rsidRPr="00A075DF">
              <w:rPr>
                <w:sz w:val="24"/>
              </w:rPr>
              <w:t>”</w:t>
            </w:r>
            <w:r w:rsidR="00D608E3" w:rsidRPr="00A075DF">
              <w:rPr>
                <w:sz w:val="24"/>
              </w:rPr>
              <w:t xml:space="preserve"> </w:t>
            </w:r>
            <w:r w:rsidR="00D50DBE" w:rsidRPr="00A075DF">
              <w:rPr>
                <w:sz w:val="24"/>
              </w:rPr>
              <w:t>[</w:t>
            </w:r>
            <w:r w:rsidR="00D608E3" w:rsidRPr="00A075DF">
              <w:rPr>
                <w:sz w:val="24"/>
              </w:rPr>
              <w:t>Participant 95, HIC</w:t>
            </w:r>
            <w:r w:rsidR="00D50DBE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7B" w14:textId="3EA4C75B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4 (6)</w:t>
            </w:r>
          </w:p>
        </w:tc>
        <w:tc>
          <w:tcPr>
            <w:tcW w:w="0" w:type="auto"/>
          </w:tcPr>
          <w:p w14:paraId="5A3B2B7C" w14:textId="5280B936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8 (9)</w:t>
            </w:r>
          </w:p>
        </w:tc>
        <w:tc>
          <w:tcPr>
            <w:tcW w:w="0" w:type="auto"/>
          </w:tcPr>
          <w:p w14:paraId="5A3B2B7D" w14:textId="77777777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.46</w:t>
            </w:r>
          </w:p>
        </w:tc>
      </w:tr>
      <w:tr w:rsidR="001D2256" w:rsidRPr="00A075DF" w14:paraId="5A3B2B84" w14:textId="77777777" w:rsidTr="00171FA0">
        <w:trPr>
          <w:trHeight w:val="436"/>
        </w:trPr>
        <w:tc>
          <w:tcPr>
            <w:tcW w:w="0" w:type="auto"/>
          </w:tcPr>
          <w:p w14:paraId="3874B8DB" w14:textId="77777777" w:rsidR="00D608E3" w:rsidRPr="00A075DF" w:rsidRDefault="00D608E3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7F" w14:textId="2F4E2D93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More real-world impacts</w:t>
            </w:r>
          </w:p>
        </w:tc>
        <w:tc>
          <w:tcPr>
            <w:tcW w:w="0" w:type="auto"/>
          </w:tcPr>
          <w:p w14:paraId="5A3B2B80" w14:textId="276AB346" w:rsidR="00D608E3" w:rsidRPr="00A075DF" w:rsidRDefault="00E4091D" w:rsidP="00171FA0">
            <w:pPr>
              <w:numPr>
                <w:ilvl w:val="0"/>
                <w:numId w:val="19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</w:t>
            </w:r>
            <w:r w:rsidR="00D608E3" w:rsidRPr="00A075DF">
              <w:rPr>
                <w:sz w:val="24"/>
              </w:rPr>
              <w:t xml:space="preserve">The main benefits are help the disadvantage child, girls and women on </w:t>
            </w:r>
            <w:r w:rsidR="00D608E3" w:rsidRPr="00A075DF">
              <w:rPr>
                <w:sz w:val="24"/>
              </w:rPr>
              <w:lastRenderedPageBreak/>
              <w:t>community</w:t>
            </w:r>
            <w:r w:rsidR="007643E0" w:rsidRPr="00A075DF">
              <w:rPr>
                <w:sz w:val="24"/>
              </w:rPr>
              <w:t>.</w:t>
            </w:r>
            <w:r w:rsidRPr="00A075DF">
              <w:rPr>
                <w:sz w:val="24"/>
              </w:rPr>
              <w:t>”</w:t>
            </w:r>
            <w:r w:rsidR="00D608E3" w:rsidRPr="00A075DF">
              <w:rPr>
                <w:sz w:val="24"/>
              </w:rPr>
              <w:t xml:space="preserve"> </w:t>
            </w:r>
            <w:r w:rsidR="00D50DBE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</w:t>
            </w:r>
            <w:r w:rsidR="00D608E3" w:rsidRPr="00A075DF">
              <w:rPr>
                <w:sz w:val="24"/>
              </w:rPr>
              <w:t>articipant 159, LMIC</w:t>
            </w:r>
            <w:r w:rsidR="00D50DBE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81" w14:textId="436C4F6F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lastRenderedPageBreak/>
              <w:t>6 (9)</w:t>
            </w:r>
          </w:p>
        </w:tc>
        <w:tc>
          <w:tcPr>
            <w:tcW w:w="0" w:type="auto"/>
          </w:tcPr>
          <w:p w14:paraId="5A3B2B82" w14:textId="2D302859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6 (7)</w:t>
            </w:r>
          </w:p>
        </w:tc>
        <w:tc>
          <w:tcPr>
            <w:tcW w:w="0" w:type="auto"/>
          </w:tcPr>
          <w:p w14:paraId="5A3B2B83" w14:textId="77777777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.64</w:t>
            </w:r>
          </w:p>
        </w:tc>
      </w:tr>
      <w:tr w:rsidR="001D2256" w:rsidRPr="00A075DF" w14:paraId="5A3B2B8B" w14:textId="77777777" w:rsidTr="00171FA0">
        <w:trPr>
          <w:trHeight w:val="436"/>
        </w:trPr>
        <w:tc>
          <w:tcPr>
            <w:tcW w:w="0" w:type="auto"/>
          </w:tcPr>
          <w:p w14:paraId="4256DF5B" w14:textId="77777777" w:rsidR="00D608E3" w:rsidRPr="00A075DF" w:rsidRDefault="00D608E3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85" w14:textId="32C9F2CD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Easy scheduling or planning</w:t>
            </w:r>
          </w:p>
        </w:tc>
        <w:tc>
          <w:tcPr>
            <w:tcW w:w="0" w:type="auto"/>
          </w:tcPr>
          <w:p w14:paraId="5A3B2B86" w14:textId="744B755D" w:rsidR="00D608E3" w:rsidRPr="00A075DF" w:rsidRDefault="008308E8" w:rsidP="00171FA0">
            <w:pPr>
              <w:numPr>
                <w:ilvl w:val="0"/>
                <w:numId w:val="19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</w:t>
            </w:r>
            <w:r w:rsidR="00D608E3" w:rsidRPr="00A075DF">
              <w:rPr>
                <w:sz w:val="24"/>
              </w:rPr>
              <w:t>Ability to have more frequent sessions between our trainees and international trainees.</w:t>
            </w:r>
            <w:r w:rsidRPr="00A075DF">
              <w:rPr>
                <w:sz w:val="24"/>
              </w:rPr>
              <w:t>”</w:t>
            </w:r>
            <w:r w:rsidR="00D608E3" w:rsidRPr="00A075DF">
              <w:rPr>
                <w:sz w:val="24"/>
              </w:rPr>
              <w:t xml:space="preserve"> </w:t>
            </w:r>
            <w:r w:rsidR="00D50DBE" w:rsidRPr="00A075DF">
              <w:rPr>
                <w:sz w:val="24"/>
              </w:rPr>
              <w:t>[</w:t>
            </w:r>
            <w:r w:rsidR="00D608E3" w:rsidRPr="00A075DF">
              <w:rPr>
                <w:sz w:val="24"/>
              </w:rPr>
              <w:t>Participant 124, LMIC</w:t>
            </w:r>
            <w:r w:rsidR="00D50DBE" w:rsidRPr="00A075DF">
              <w:rPr>
                <w:sz w:val="24"/>
              </w:rPr>
              <w:t>]</w:t>
            </w:r>
          </w:p>
          <w:p w14:paraId="5A3B2B87" w14:textId="407BB4E0" w:rsidR="00D608E3" w:rsidRPr="00A075DF" w:rsidRDefault="008308E8" w:rsidP="00171FA0">
            <w:pPr>
              <w:numPr>
                <w:ilvl w:val="0"/>
                <w:numId w:val="19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</w:t>
            </w:r>
            <w:r w:rsidR="00D608E3" w:rsidRPr="00A075DF">
              <w:rPr>
                <w:sz w:val="24"/>
              </w:rPr>
              <w:t>Chances of leaving a meeting abruptly to attend other business are low as compared to what can be done online.</w:t>
            </w:r>
            <w:r w:rsidRPr="00A075DF">
              <w:rPr>
                <w:sz w:val="24"/>
              </w:rPr>
              <w:t>”</w:t>
            </w:r>
            <w:r w:rsidR="00D608E3" w:rsidRPr="00A075DF">
              <w:rPr>
                <w:sz w:val="24"/>
              </w:rPr>
              <w:t xml:space="preserve"> </w:t>
            </w:r>
            <w:r w:rsidR="00D50DBE" w:rsidRPr="00A075DF">
              <w:rPr>
                <w:sz w:val="24"/>
              </w:rPr>
              <w:t>[</w:t>
            </w:r>
            <w:r w:rsidR="00D608E3" w:rsidRPr="00A075DF">
              <w:rPr>
                <w:sz w:val="24"/>
              </w:rPr>
              <w:t>Participant 179, LMIC</w:t>
            </w:r>
            <w:r w:rsidR="00D50DBE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88" w14:textId="64D6BD74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4 (6)</w:t>
            </w:r>
          </w:p>
        </w:tc>
        <w:tc>
          <w:tcPr>
            <w:tcW w:w="0" w:type="auto"/>
          </w:tcPr>
          <w:p w14:paraId="5A3B2B89" w14:textId="1D2F014E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2 (2)</w:t>
            </w:r>
          </w:p>
        </w:tc>
        <w:tc>
          <w:tcPr>
            <w:tcW w:w="0" w:type="auto"/>
          </w:tcPr>
          <w:p w14:paraId="5A3B2B8A" w14:textId="77777777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.24</w:t>
            </w:r>
          </w:p>
        </w:tc>
      </w:tr>
      <w:tr w:rsidR="001D2256" w:rsidRPr="00A075DF" w14:paraId="5A3B2B91" w14:textId="77777777" w:rsidTr="00171FA0">
        <w:trPr>
          <w:trHeight w:val="436"/>
        </w:trPr>
        <w:tc>
          <w:tcPr>
            <w:tcW w:w="0" w:type="auto"/>
          </w:tcPr>
          <w:p w14:paraId="1DBD7013" w14:textId="77777777" w:rsidR="00D608E3" w:rsidRPr="00A075DF" w:rsidRDefault="00D608E3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8C" w14:textId="70F0FF9E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Improved support for learners or faculty</w:t>
            </w:r>
          </w:p>
        </w:tc>
        <w:tc>
          <w:tcPr>
            <w:tcW w:w="0" w:type="auto"/>
          </w:tcPr>
          <w:p w14:paraId="5A3B2B8D" w14:textId="567E0F24" w:rsidR="00D608E3" w:rsidRPr="00A075DF" w:rsidRDefault="004E36D5" w:rsidP="00171FA0">
            <w:pPr>
              <w:numPr>
                <w:ilvl w:val="0"/>
                <w:numId w:val="20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</w:t>
            </w:r>
            <w:r w:rsidR="00D608E3" w:rsidRPr="00A075DF">
              <w:rPr>
                <w:sz w:val="24"/>
              </w:rPr>
              <w:t>We have the opportunity to spend more time with our colleagues outside our organization and also access more support materials for research</w:t>
            </w:r>
            <w:r w:rsidRPr="00A075DF">
              <w:rPr>
                <w:sz w:val="24"/>
              </w:rPr>
              <w:t>.”</w:t>
            </w:r>
            <w:r w:rsidR="00D608E3" w:rsidRPr="00A075DF">
              <w:rPr>
                <w:sz w:val="24"/>
              </w:rPr>
              <w:t xml:space="preserve"> </w:t>
            </w:r>
            <w:r w:rsidR="00D50DBE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</w:t>
            </w:r>
            <w:r w:rsidR="00D608E3" w:rsidRPr="00A075DF">
              <w:rPr>
                <w:sz w:val="24"/>
              </w:rPr>
              <w:t>articipant 216, LMIC</w:t>
            </w:r>
            <w:r w:rsidR="00D50DBE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8E" w14:textId="3D17BFEE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1 (1)</w:t>
            </w:r>
          </w:p>
        </w:tc>
        <w:tc>
          <w:tcPr>
            <w:tcW w:w="0" w:type="auto"/>
          </w:tcPr>
          <w:p w14:paraId="5A3B2B8F" w14:textId="532ADDDC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5 (6)</w:t>
            </w:r>
          </w:p>
        </w:tc>
        <w:tc>
          <w:tcPr>
            <w:tcW w:w="0" w:type="auto"/>
          </w:tcPr>
          <w:p w14:paraId="5A3B2B90" w14:textId="77777777" w:rsidR="00D608E3" w:rsidRPr="00A075DF" w:rsidRDefault="00D608E3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.18</w:t>
            </w:r>
          </w:p>
        </w:tc>
      </w:tr>
      <w:tr w:rsidR="00D608E3" w:rsidRPr="00A075DF" w14:paraId="5A3B2B93" w14:textId="77777777" w:rsidTr="00171FA0">
        <w:trPr>
          <w:trHeight w:val="451"/>
        </w:trPr>
        <w:tc>
          <w:tcPr>
            <w:tcW w:w="0" w:type="auto"/>
            <w:gridSpan w:val="6"/>
          </w:tcPr>
          <w:p w14:paraId="5A3B2B92" w14:textId="1B9F6E8F" w:rsidR="00D608E3" w:rsidRPr="00A075DF" w:rsidRDefault="00D608E3" w:rsidP="004F3A68">
            <w:pPr>
              <w:spacing w:line="360" w:lineRule="auto"/>
              <w:rPr>
                <w:b/>
                <w:i/>
                <w:sz w:val="22"/>
              </w:rPr>
            </w:pPr>
            <w:r w:rsidRPr="00A075DF">
              <w:rPr>
                <w:b/>
                <w:i/>
                <w:sz w:val="24"/>
              </w:rPr>
              <w:t>Perceived challenges of in-person GHAs</w:t>
            </w:r>
          </w:p>
        </w:tc>
      </w:tr>
      <w:tr w:rsidR="007D3372" w:rsidRPr="00A075DF" w14:paraId="5A3B2B9B" w14:textId="77777777" w:rsidTr="00171FA0">
        <w:trPr>
          <w:trHeight w:val="451"/>
        </w:trPr>
        <w:tc>
          <w:tcPr>
            <w:tcW w:w="0" w:type="auto"/>
          </w:tcPr>
          <w:p w14:paraId="0F971675" w14:textId="77777777" w:rsidR="007D3372" w:rsidRPr="00A075DF" w:rsidRDefault="007D3372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94" w14:textId="19BC9B4E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High cost</w:t>
            </w:r>
          </w:p>
        </w:tc>
        <w:tc>
          <w:tcPr>
            <w:tcW w:w="0" w:type="auto"/>
          </w:tcPr>
          <w:p w14:paraId="5A3B2B95" w14:textId="4B88C1D9" w:rsidR="007D3372" w:rsidRPr="00A075DF" w:rsidRDefault="007D3372" w:rsidP="00171FA0">
            <w:pPr>
              <w:numPr>
                <w:ilvl w:val="0"/>
                <w:numId w:val="20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 xml:space="preserve">“High costs of travel, accommodation and registration fees: this is an important issue especially for those mainly from [LMICs] who can’t afford those costs and may have no voice in the global arena.” </w:t>
            </w:r>
            <w:r w:rsidR="00D50DBE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articipant 10, HIC</w:t>
            </w:r>
            <w:r w:rsidR="00D50DBE" w:rsidRPr="00A075DF">
              <w:rPr>
                <w:sz w:val="24"/>
              </w:rPr>
              <w:t>]</w:t>
            </w:r>
          </w:p>
          <w:p w14:paraId="5A3B2B96" w14:textId="68EF812A" w:rsidR="007D3372" w:rsidRPr="00A075DF" w:rsidRDefault="007D3372" w:rsidP="00171FA0">
            <w:pPr>
              <w:numPr>
                <w:ilvl w:val="0"/>
                <w:numId w:val="20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lastRenderedPageBreak/>
              <w:t xml:space="preserve">“Per diems are a large challenge to in person collaborative global health activities in this setting—it is often impossible to have a collaborative activity without a large budget for per diems for participants.” </w:t>
            </w:r>
            <w:r w:rsidR="00D50DBE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articipant 91, LMIC</w:t>
            </w:r>
            <w:r w:rsidR="00D50DBE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97" w14:textId="473B2922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lastRenderedPageBreak/>
              <w:t>32 (48)</w:t>
            </w:r>
          </w:p>
        </w:tc>
        <w:tc>
          <w:tcPr>
            <w:tcW w:w="0" w:type="auto"/>
          </w:tcPr>
          <w:p w14:paraId="5A3B2B98" w14:textId="43A5E760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33 (38)</w:t>
            </w:r>
          </w:p>
        </w:tc>
        <w:tc>
          <w:tcPr>
            <w:tcW w:w="0" w:type="auto"/>
          </w:tcPr>
          <w:p w14:paraId="5A3B2B99" w14:textId="77777777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.22</w:t>
            </w:r>
          </w:p>
        </w:tc>
      </w:tr>
      <w:tr w:rsidR="007D3372" w:rsidRPr="00A075DF" w14:paraId="5A3B2BA2" w14:textId="77777777" w:rsidTr="00171FA0">
        <w:trPr>
          <w:trHeight w:val="451"/>
        </w:trPr>
        <w:tc>
          <w:tcPr>
            <w:tcW w:w="0" w:type="auto"/>
          </w:tcPr>
          <w:p w14:paraId="20D4F7F5" w14:textId="77777777" w:rsidR="007D3372" w:rsidRPr="00A075DF" w:rsidRDefault="007D3372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9C" w14:textId="4EAA288A" w:rsidR="007D3372" w:rsidRPr="00A075DF" w:rsidRDefault="001F1E0E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COVID</w:t>
            </w:r>
            <w:r w:rsidR="005D218E">
              <w:rPr>
                <w:sz w:val="24"/>
              </w:rPr>
              <w:t>-19</w:t>
            </w:r>
            <w:r w:rsidR="008F1725">
              <w:rPr>
                <w:sz w:val="24"/>
              </w:rPr>
              <w:t xml:space="preserve"> pandemic-related</w:t>
            </w:r>
            <w:r w:rsidRPr="00A075DF">
              <w:rPr>
                <w:sz w:val="24"/>
              </w:rPr>
              <w:t xml:space="preserve"> </w:t>
            </w:r>
            <w:r w:rsidR="007D3372" w:rsidRPr="00A075DF">
              <w:rPr>
                <w:sz w:val="24"/>
              </w:rPr>
              <w:t>concerns for engagement</w:t>
            </w:r>
          </w:p>
        </w:tc>
        <w:tc>
          <w:tcPr>
            <w:tcW w:w="0" w:type="auto"/>
          </w:tcPr>
          <w:p w14:paraId="5A3B2B9D" w14:textId="12829D2A" w:rsidR="007D3372" w:rsidRPr="00A075DF" w:rsidRDefault="007D3372" w:rsidP="00171FA0">
            <w:pPr>
              <w:numPr>
                <w:ilvl w:val="0"/>
                <w:numId w:val="21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 xml:space="preserve">“Fear of becoming sick in a developing country with little to no resources. Fear and uncertainty about COVID and lack of infrastructure and vaccination in countries.” </w:t>
            </w:r>
            <w:r w:rsidR="009209B0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articipant 104, LMIC</w:t>
            </w:r>
            <w:r w:rsidR="009209B0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9E" w14:textId="37D3FD65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19 (28)</w:t>
            </w:r>
          </w:p>
        </w:tc>
        <w:tc>
          <w:tcPr>
            <w:tcW w:w="0" w:type="auto"/>
          </w:tcPr>
          <w:p w14:paraId="5A3B2B9F" w14:textId="5AACDAD0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35 (40)</w:t>
            </w:r>
          </w:p>
        </w:tc>
        <w:tc>
          <w:tcPr>
            <w:tcW w:w="0" w:type="auto"/>
          </w:tcPr>
          <w:p w14:paraId="5A3B2BA0" w14:textId="77777777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.13</w:t>
            </w:r>
          </w:p>
        </w:tc>
      </w:tr>
      <w:tr w:rsidR="007D3372" w:rsidRPr="00A075DF" w14:paraId="5A3B2BAA" w14:textId="77777777" w:rsidTr="00171FA0">
        <w:trPr>
          <w:trHeight w:val="451"/>
        </w:trPr>
        <w:tc>
          <w:tcPr>
            <w:tcW w:w="0" w:type="auto"/>
          </w:tcPr>
          <w:p w14:paraId="3594DC00" w14:textId="77777777" w:rsidR="007D3372" w:rsidRPr="00A075DF" w:rsidRDefault="007D3372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A3" w14:textId="7C2D0649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Requires travel to sites</w:t>
            </w:r>
          </w:p>
        </w:tc>
        <w:tc>
          <w:tcPr>
            <w:tcW w:w="0" w:type="auto"/>
          </w:tcPr>
          <w:p w14:paraId="5A3B2BA4" w14:textId="467EB1C3" w:rsidR="007D3372" w:rsidRPr="00A075DF" w:rsidRDefault="007D3372" w:rsidP="00171FA0">
            <w:pPr>
              <w:numPr>
                <w:ilvl w:val="0"/>
                <w:numId w:val="21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 xml:space="preserve">“The time it takes to </w:t>
            </w:r>
            <w:proofErr w:type="gramStart"/>
            <w:r w:rsidRPr="00A075DF">
              <w:rPr>
                <w:sz w:val="24"/>
              </w:rPr>
              <w:t>actually go</w:t>
            </w:r>
            <w:proofErr w:type="gramEnd"/>
            <w:r w:rsidRPr="00A075DF">
              <w:rPr>
                <w:sz w:val="24"/>
              </w:rPr>
              <w:t xml:space="preserve"> to in-person events. From driving to parking to finding the room to getting back home is probably </w:t>
            </w:r>
            <w:proofErr w:type="gramStart"/>
            <w:r w:rsidRPr="00A075DF">
              <w:rPr>
                <w:sz w:val="24"/>
              </w:rPr>
              <w:t>in the neighborhood of</w:t>
            </w:r>
            <w:proofErr w:type="gramEnd"/>
            <w:r w:rsidRPr="00A075DF">
              <w:rPr>
                <w:sz w:val="24"/>
              </w:rPr>
              <w:t xml:space="preserve"> an hour and a half per session, which is a lot of time that’s effectively wasted.” </w:t>
            </w:r>
            <w:r w:rsidR="009209B0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articipant 180, HIC</w:t>
            </w:r>
            <w:r w:rsidR="009209B0" w:rsidRPr="00A075DF">
              <w:rPr>
                <w:sz w:val="24"/>
              </w:rPr>
              <w:t>]</w:t>
            </w:r>
          </w:p>
          <w:p w14:paraId="5A3B2BA5" w14:textId="5504188F" w:rsidR="007D3372" w:rsidRPr="00A075DF" w:rsidRDefault="007D3372" w:rsidP="00171FA0">
            <w:pPr>
              <w:numPr>
                <w:ilvl w:val="0"/>
                <w:numId w:val="21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 xml:space="preserve">“Travel has obviously become more difficult </w:t>
            </w:r>
            <w:r w:rsidRPr="00A075DF">
              <w:rPr>
                <w:sz w:val="24"/>
              </w:rPr>
              <w:lastRenderedPageBreak/>
              <w:t xml:space="preserve">during the pandemic.” </w:t>
            </w:r>
            <w:r w:rsidR="009209B0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articipant 91, LMIC</w:t>
            </w:r>
            <w:r w:rsidR="009209B0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A6" w14:textId="192F1406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lastRenderedPageBreak/>
              <w:t>17 (25)</w:t>
            </w:r>
          </w:p>
        </w:tc>
        <w:tc>
          <w:tcPr>
            <w:tcW w:w="0" w:type="auto"/>
          </w:tcPr>
          <w:p w14:paraId="5A3B2BA7" w14:textId="3E1FD723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24 (28)</w:t>
            </w:r>
          </w:p>
        </w:tc>
        <w:tc>
          <w:tcPr>
            <w:tcW w:w="0" w:type="auto"/>
          </w:tcPr>
          <w:p w14:paraId="5A3B2BA8" w14:textId="77777777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.76</w:t>
            </w:r>
          </w:p>
        </w:tc>
      </w:tr>
      <w:tr w:rsidR="007D3372" w:rsidRPr="00A075DF" w14:paraId="5A3B2BB2" w14:textId="77777777" w:rsidTr="00171FA0">
        <w:trPr>
          <w:trHeight w:val="451"/>
        </w:trPr>
        <w:tc>
          <w:tcPr>
            <w:tcW w:w="0" w:type="auto"/>
          </w:tcPr>
          <w:p w14:paraId="6872CD7F" w14:textId="77777777" w:rsidR="007D3372" w:rsidRPr="00A075DF" w:rsidRDefault="007D3372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AB" w14:textId="51E8A14B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Difficulty in scheduling or planning</w:t>
            </w:r>
          </w:p>
        </w:tc>
        <w:tc>
          <w:tcPr>
            <w:tcW w:w="0" w:type="auto"/>
          </w:tcPr>
          <w:p w14:paraId="5A3B2BAC" w14:textId="5542E037" w:rsidR="007D3372" w:rsidRPr="00A075DF" w:rsidRDefault="007D3372" w:rsidP="00171FA0">
            <w:pPr>
              <w:numPr>
                <w:ilvl w:val="0"/>
                <w:numId w:val="22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 xml:space="preserve">“Schedule constraints [the ability to] travel for in-person experiences.” </w:t>
            </w:r>
            <w:r w:rsidR="009209B0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articipant 31, HIC</w:t>
            </w:r>
            <w:r w:rsidR="009209B0" w:rsidRPr="00A075DF">
              <w:rPr>
                <w:sz w:val="24"/>
              </w:rPr>
              <w:t>]</w:t>
            </w:r>
          </w:p>
          <w:p w14:paraId="5A3B2BAD" w14:textId="786878B4" w:rsidR="007D3372" w:rsidRPr="00A075DF" w:rsidRDefault="007D3372" w:rsidP="00171FA0">
            <w:pPr>
              <w:numPr>
                <w:ilvl w:val="0"/>
                <w:numId w:val="22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 xml:space="preserve">“Time is very limited sometimes I miss this section because of shortage of time to attend.” </w:t>
            </w:r>
            <w:r w:rsidR="009209B0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articipant 107, LMIC</w:t>
            </w:r>
            <w:r w:rsidR="009209B0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AE" w14:textId="5AEB9723" w:rsidR="007D3372" w:rsidRPr="00A075DF" w:rsidRDefault="007D3372" w:rsidP="004F3A68">
            <w:pPr>
              <w:spacing w:line="360" w:lineRule="auto"/>
              <w:rPr>
                <w:bCs/>
                <w:i/>
                <w:iCs/>
                <w:sz w:val="22"/>
              </w:rPr>
            </w:pPr>
            <w:r w:rsidRPr="00A075DF">
              <w:rPr>
                <w:bCs/>
                <w:i/>
                <w:iCs/>
                <w:sz w:val="24"/>
              </w:rPr>
              <w:t>11 (16)</w:t>
            </w:r>
          </w:p>
        </w:tc>
        <w:tc>
          <w:tcPr>
            <w:tcW w:w="0" w:type="auto"/>
          </w:tcPr>
          <w:p w14:paraId="5A3B2BAF" w14:textId="1B11FC66" w:rsidR="007D3372" w:rsidRPr="00A075DF" w:rsidRDefault="007D3372" w:rsidP="004F3A68">
            <w:pPr>
              <w:spacing w:line="360" w:lineRule="auto"/>
              <w:rPr>
                <w:bCs/>
                <w:i/>
                <w:iCs/>
                <w:sz w:val="22"/>
              </w:rPr>
            </w:pPr>
            <w:r w:rsidRPr="00A075DF">
              <w:rPr>
                <w:bCs/>
                <w:i/>
                <w:iCs/>
                <w:sz w:val="24"/>
              </w:rPr>
              <w:t>26 (30)</w:t>
            </w:r>
          </w:p>
        </w:tc>
        <w:tc>
          <w:tcPr>
            <w:tcW w:w="0" w:type="auto"/>
          </w:tcPr>
          <w:p w14:paraId="5A3B2BB0" w14:textId="1C0C9100" w:rsidR="007D3372" w:rsidRPr="00A075DF" w:rsidRDefault="007D3372" w:rsidP="004F3A68">
            <w:pPr>
              <w:spacing w:line="360" w:lineRule="auto"/>
              <w:rPr>
                <w:bCs/>
                <w:i/>
                <w:iCs/>
                <w:sz w:val="22"/>
              </w:rPr>
            </w:pPr>
            <w:r w:rsidRPr="00A075DF">
              <w:rPr>
                <w:bCs/>
                <w:i/>
                <w:iCs/>
                <w:sz w:val="24"/>
              </w:rPr>
              <w:t>.05</w:t>
            </w:r>
          </w:p>
        </w:tc>
      </w:tr>
      <w:tr w:rsidR="007D3372" w:rsidRPr="00A075DF" w14:paraId="5A3B2BBB" w14:textId="77777777" w:rsidTr="00171FA0">
        <w:trPr>
          <w:trHeight w:val="451"/>
        </w:trPr>
        <w:tc>
          <w:tcPr>
            <w:tcW w:w="0" w:type="auto"/>
          </w:tcPr>
          <w:p w14:paraId="00C42BC7" w14:textId="77777777" w:rsidR="007D3372" w:rsidRPr="00A075DF" w:rsidRDefault="007D3372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B3" w14:textId="4F04E54D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Inequitable GH engagement</w:t>
            </w:r>
          </w:p>
        </w:tc>
        <w:tc>
          <w:tcPr>
            <w:tcW w:w="0" w:type="auto"/>
          </w:tcPr>
          <w:p w14:paraId="5A3B2BB4" w14:textId="137D8E6E" w:rsidR="007D3372" w:rsidRPr="00A075DF" w:rsidRDefault="007D3372" w:rsidP="00171FA0">
            <w:pPr>
              <w:numPr>
                <w:ilvl w:val="0"/>
                <w:numId w:val="23"/>
              </w:numPr>
              <w:spacing w:line="360" w:lineRule="auto"/>
              <w:ind w:left="360"/>
              <w:rPr>
                <w:sz w:val="22"/>
              </w:rPr>
            </w:pPr>
            <w:r w:rsidRPr="00A075DF">
              <w:rPr>
                <w:sz w:val="24"/>
              </w:rPr>
              <w:t>“(Mainly from emerging countries) who can't afford those costs and may have no voice in the global arena.” (Participant 10, HIC)</w:t>
            </w:r>
          </w:p>
          <w:p w14:paraId="5A3B2BB6" w14:textId="5568D11C" w:rsidR="007D3372" w:rsidRPr="00A075DF" w:rsidRDefault="007D3372" w:rsidP="00171FA0">
            <w:pPr>
              <w:numPr>
                <w:ilvl w:val="0"/>
                <w:numId w:val="23"/>
              </w:numPr>
              <w:spacing w:line="360" w:lineRule="auto"/>
              <w:ind w:left="360"/>
              <w:rPr>
                <w:sz w:val="22"/>
              </w:rPr>
            </w:pPr>
            <w:r w:rsidRPr="00A075DF">
              <w:rPr>
                <w:sz w:val="24"/>
              </w:rPr>
              <w:t xml:space="preserve">“Inequitable distribution of some of these resources have been a major challenge.” </w:t>
            </w:r>
            <w:r w:rsidR="009209B0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articipant 23, LMIC</w:t>
            </w:r>
            <w:r w:rsidR="009209B0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B7" w14:textId="312B00CE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10 (15)</w:t>
            </w:r>
          </w:p>
        </w:tc>
        <w:tc>
          <w:tcPr>
            <w:tcW w:w="0" w:type="auto"/>
          </w:tcPr>
          <w:p w14:paraId="5A3B2BB8" w14:textId="59CAAC4F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10 (11)</w:t>
            </w:r>
          </w:p>
        </w:tc>
        <w:tc>
          <w:tcPr>
            <w:tcW w:w="0" w:type="auto"/>
          </w:tcPr>
          <w:p w14:paraId="5A3B2BB9" w14:textId="77777777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.53</w:t>
            </w:r>
          </w:p>
        </w:tc>
      </w:tr>
      <w:tr w:rsidR="007D3372" w:rsidRPr="00A075DF" w14:paraId="5A3B2BC4" w14:textId="77777777" w:rsidTr="00171FA0">
        <w:trPr>
          <w:trHeight w:val="451"/>
        </w:trPr>
        <w:tc>
          <w:tcPr>
            <w:tcW w:w="0" w:type="auto"/>
          </w:tcPr>
          <w:p w14:paraId="4EBFFCA1" w14:textId="77777777" w:rsidR="007D3372" w:rsidRPr="00A075DF" w:rsidRDefault="007D3372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BC" w14:textId="29D14D86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Challenging to engage on-site</w:t>
            </w:r>
          </w:p>
        </w:tc>
        <w:tc>
          <w:tcPr>
            <w:tcW w:w="0" w:type="auto"/>
          </w:tcPr>
          <w:p w14:paraId="5A3B2BBD" w14:textId="70F44248" w:rsidR="007D3372" w:rsidRPr="00A075DF" w:rsidRDefault="007D3372" w:rsidP="00171FA0">
            <w:pPr>
              <w:numPr>
                <w:ilvl w:val="0"/>
                <w:numId w:val="23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 xml:space="preserve">“Only specific types of international work allowed.” </w:t>
            </w:r>
            <w:r w:rsidR="009209B0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articipant 49, HIC</w:t>
            </w:r>
            <w:r w:rsidR="009209B0" w:rsidRPr="00A075DF">
              <w:rPr>
                <w:sz w:val="24"/>
              </w:rPr>
              <w:t>]</w:t>
            </w:r>
          </w:p>
          <w:p w14:paraId="5A3B2BBE" w14:textId="556CE201" w:rsidR="007D3372" w:rsidRPr="00A075DF" w:rsidRDefault="007D3372" w:rsidP="00171FA0">
            <w:pPr>
              <w:numPr>
                <w:ilvl w:val="0"/>
                <w:numId w:val="23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 xml:space="preserve">“Fragmented health infrastructure.” </w:t>
            </w:r>
            <w:r w:rsidR="009209B0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articipant 130, HIC</w:t>
            </w:r>
            <w:r w:rsidR="009209B0" w:rsidRPr="00A075DF">
              <w:rPr>
                <w:sz w:val="24"/>
              </w:rPr>
              <w:t>]</w:t>
            </w:r>
          </w:p>
          <w:p w14:paraId="5A3B2BBF" w14:textId="48D2B3B9" w:rsidR="007D3372" w:rsidRPr="00A075DF" w:rsidRDefault="007D3372" w:rsidP="00171FA0">
            <w:pPr>
              <w:numPr>
                <w:ilvl w:val="0"/>
                <w:numId w:val="23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 xml:space="preserve">“Some conferences made more provision </w:t>
            </w:r>
            <w:r w:rsidRPr="00A075DF">
              <w:rPr>
                <w:sz w:val="24"/>
              </w:rPr>
              <w:lastRenderedPageBreak/>
              <w:t xml:space="preserve">for virtual attendance than for in-person attendance which may make one attend a conference virtually.” </w:t>
            </w:r>
            <w:r w:rsidR="009209B0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articipant 216, LMIC</w:t>
            </w:r>
            <w:r w:rsidR="009209B0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C0" w14:textId="564593AD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lastRenderedPageBreak/>
              <w:t>10 (15)</w:t>
            </w:r>
          </w:p>
        </w:tc>
        <w:tc>
          <w:tcPr>
            <w:tcW w:w="0" w:type="auto"/>
          </w:tcPr>
          <w:p w14:paraId="5A3B2BC1" w14:textId="463F3B06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17 (20)</w:t>
            </w:r>
          </w:p>
        </w:tc>
        <w:tc>
          <w:tcPr>
            <w:tcW w:w="0" w:type="auto"/>
          </w:tcPr>
          <w:p w14:paraId="5A3B2BC2" w14:textId="77777777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.46</w:t>
            </w:r>
          </w:p>
        </w:tc>
      </w:tr>
      <w:tr w:rsidR="007D3372" w:rsidRPr="00A075DF" w14:paraId="5A3B2BCC" w14:textId="77777777" w:rsidTr="00171FA0">
        <w:trPr>
          <w:trHeight w:val="451"/>
        </w:trPr>
        <w:tc>
          <w:tcPr>
            <w:tcW w:w="0" w:type="auto"/>
          </w:tcPr>
          <w:p w14:paraId="2FE4D46C" w14:textId="77777777" w:rsidR="007D3372" w:rsidRPr="00A075DF" w:rsidRDefault="007D3372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C5" w14:textId="556FFC99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Communication challenges</w:t>
            </w:r>
          </w:p>
        </w:tc>
        <w:tc>
          <w:tcPr>
            <w:tcW w:w="0" w:type="auto"/>
          </w:tcPr>
          <w:p w14:paraId="5A3B2BC6" w14:textId="67C41E5E" w:rsidR="007D3372" w:rsidRPr="00A075DF" w:rsidRDefault="007D3372" w:rsidP="00171FA0">
            <w:pPr>
              <w:numPr>
                <w:ilvl w:val="0"/>
                <w:numId w:val="24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“Language</w:t>
            </w:r>
            <w:r w:rsidR="00C31D9B">
              <w:rPr>
                <w:sz w:val="24"/>
              </w:rPr>
              <w:t>—</w:t>
            </w:r>
            <w:r w:rsidRPr="00A075DF">
              <w:rPr>
                <w:sz w:val="24"/>
              </w:rPr>
              <w:t xml:space="preserve">not everything is translated into English from </w:t>
            </w:r>
            <w:proofErr w:type="spellStart"/>
            <w:r w:rsidRPr="00A075DF">
              <w:rPr>
                <w:sz w:val="24"/>
              </w:rPr>
              <w:t>Kinyarwandan</w:t>
            </w:r>
            <w:proofErr w:type="spellEnd"/>
            <w:r w:rsidRPr="00A075DF">
              <w:rPr>
                <w:sz w:val="24"/>
              </w:rPr>
              <w:t xml:space="preserve">.” </w:t>
            </w:r>
            <w:r w:rsidR="009209B0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articipant 255, HIC</w:t>
            </w:r>
            <w:r w:rsidR="009209B0" w:rsidRPr="00A075DF">
              <w:rPr>
                <w:sz w:val="24"/>
              </w:rPr>
              <w:t>]</w:t>
            </w:r>
          </w:p>
          <w:p w14:paraId="5A3B2BC7" w14:textId="71016A9C" w:rsidR="007D3372" w:rsidRPr="00A075DF" w:rsidRDefault="007D3372" w:rsidP="00171FA0">
            <w:pPr>
              <w:numPr>
                <w:ilvl w:val="0"/>
                <w:numId w:val="24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 xml:space="preserve">“Many resources are only in English.” </w:t>
            </w:r>
            <w:r w:rsidR="009209B0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articipant 241, LMIC</w:t>
            </w:r>
            <w:r w:rsidR="009209B0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C8" w14:textId="5E63C786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4 (6)</w:t>
            </w:r>
          </w:p>
        </w:tc>
        <w:tc>
          <w:tcPr>
            <w:tcW w:w="0" w:type="auto"/>
          </w:tcPr>
          <w:p w14:paraId="5A3B2BC9" w14:textId="34EA4C40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5 (6)</w:t>
            </w:r>
          </w:p>
        </w:tc>
        <w:tc>
          <w:tcPr>
            <w:tcW w:w="0" w:type="auto"/>
          </w:tcPr>
          <w:p w14:paraId="5A3B2BCA" w14:textId="77777777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.95</w:t>
            </w:r>
          </w:p>
        </w:tc>
      </w:tr>
      <w:tr w:rsidR="007D3372" w:rsidRPr="00A075DF" w14:paraId="5A3B2BD3" w14:textId="77777777" w:rsidTr="00171FA0">
        <w:trPr>
          <w:trHeight w:val="451"/>
        </w:trPr>
        <w:tc>
          <w:tcPr>
            <w:tcW w:w="0" w:type="auto"/>
          </w:tcPr>
          <w:p w14:paraId="69DA9AAF" w14:textId="77777777" w:rsidR="007D3372" w:rsidRPr="00A075DF" w:rsidRDefault="007D3372" w:rsidP="004F3A68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</w:tcPr>
          <w:p w14:paraId="5A3B2BCD" w14:textId="02314FF8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Lack institutional support or awareness</w:t>
            </w:r>
          </w:p>
        </w:tc>
        <w:tc>
          <w:tcPr>
            <w:tcW w:w="0" w:type="auto"/>
          </w:tcPr>
          <w:p w14:paraId="5A3B2BCE" w14:textId="393DD539" w:rsidR="007D3372" w:rsidRPr="00A075DF" w:rsidRDefault="007D3372" w:rsidP="00171FA0">
            <w:pPr>
              <w:numPr>
                <w:ilvl w:val="0"/>
                <w:numId w:val="25"/>
              </w:num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 xml:space="preserve">“Lack of institutional support.” </w:t>
            </w:r>
            <w:r w:rsidR="009209B0" w:rsidRPr="00A075DF">
              <w:rPr>
                <w:sz w:val="24"/>
              </w:rPr>
              <w:t>[</w:t>
            </w:r>
            <w:r w:rsidRPr="00A075DF">
              <w:rPr>
                <w:sz w:val="24"/>
              </w:rPr>
              <w:t>Participant 4, HIC</w:t>
            </w:r>
            <w:r w:rsidR="009209B0" w:rsidRPr="00A075DF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5A3B2BCF" w14:textId="1429AB79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0 (0)</w:t>
            </w:r>
          </w:p>
        </w:tc>
        <w:tc>
          <w:tcPr>
            <w:tcW w:w="0" w:type="auto"/>
          </w:tcPr>
          <w:p w14:paraId="5A3B2BD0" w14:textId="1DA40A8A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2 (2)</w:t>
            </w:r>
          </w:p>
        </w:tc>
        <w:tc>
          <w:tcPr>
            <w:tcW w:w="0" w:type="auto"/>
          </w:tcPr>
          <w:p w14:paraId="5A3B2BD1" w14:textId="77777777" w:rsidR="007D3372" w:rsidRPr="00A075DF" w:rsidRDefault="007D3372" w:rsidP="004F3A68">
            <w:pPr>
              <w:spacing w:line="360" w:lineRule="auto"/>
              <w:rPr>
                <w:sz w:val="22"/>
              </w:rPr>
            </w:pPr>
            <w:r w:rsidRPr="00A075DF">
              <w:rPr>
                <w:sz w:val="24"/>
              </w:rPr>
              <w:t>.21</w:t>
            </w:r>
          </w:p>
        </w:tc>
      </w:tr>
    </w:tbl>
    <w:p w14:paraId="5A3B2BD5" w14:textId="3CA72013" w:rsidR="008C0951" w:rsidRPr="00A075DF" w:rsidRDefault="00531ABE" w:rsidP="004F3A68">
      <w:pPr>
        <w:spacing w:line="360" w:lineRule="auto"/>
        <w:rPr>
          <w:sz w:val="24"/>
        </w:rPr>
      </w:pPr>
      <w:proofErr w:type="spellStart"/>
      <w:r w:rsidRPr="00A075DF">
        <w:rPr>
          <w:sz w:val="24"/>
          <w:vertAlign w:val="superscript"/>
        </w:rPr>
        <w:t>a</w:t>
      </w:r>
      <w:r w:rsidR="006811E5" w:rsidRPr="00A075DF">
        <w:rPr>
          <w:sz w:val="24"/>
        </w:rPr>
        <w:t>Pearson</w:t>
      </w:r>
      <w:proofErr w:type="spellEnd"/>
      <w:r w:rsidR="006811E5" w:rsidRPr="00A075DF">
        <w:rPr>
          <w:sz w:val="24"/>
        </w:rPr>
        <w:t xml:space="preserve"> </w:t>
      </w:r>
      <w:r w:rsidR="00A44797" w:rsidRPr="00A075DF">
        <w:rPr>
          <w:i/>
          <w:iCs/>
          <w:sz w:val="24"/>
        </w:rPr>
        <w:t>χ</w:t>
      </w:r>
      <w:r w:rsidR="00A44797" w:rsidRPr="00A075DF">
        <w:rPr>
          <w:sz w:val="24"/>
          <w:vertAlign w:val="superscript"/>
        </w:rPr>
        <w:t xml:space="preserve">2 </w:t>
      </w:r>
      <w:r w:rsidR="006811E5" w:rsidRPr="00A075DF">
        <w:rPr>
          <w:sz w:val="24"/>
        </w:rPr>
        <w:t xml:space="preserve">tests were conducted to examine whether </w:t>
      </w:r>
      <w:r w:rsidR="00B11A12" w:rsidRPr="00A075DF">
        <w:rPr>
          <w:sz w:val="24"/>
        </w:rPr>
        <w:t xml:space="preserve">the </w:t>
      </w:r>
      <w:r w:rsidR="006811E5" w:rsidRPr="00A075DF">
        <w:rPr>
          <w:sz w:val="24"/>
        </w:rPr>
        <w:t>frequency of mentioning identified themes varies between respondents living in</w:t>
      </w:r>
      <w:r w:rsidR="008A263F" w:rsidRPr="00A075DF">
        <w:rPr>
          <w:sz w:val="24"/>
        </w:rPr>
        <w:t xml:space="preserve"> </w:t>
      </w:r>
      <w:r w:rsidR="006811E5" w:rsidRPr="00A075DF">
        <w:rPr>
          <w:sz w:val="24"/>
        </w:rPr>
        <w:t>HICs and</w:t>
      </w:r>
      <w:r w:rsidR="008A263F" w:rsidRPr="00A075DF">
        <w:rPr>
          <w:sz w:val="24"/>
        </w:rPr>
        <w:t xml:space="preserve"> </w:t>
      </w:r>
      <w:r w:rsidR="006811E5" w:rsidRPr="00A075DF">
        <w:rPr>
          <w:sz w:val="24"/>
        </w:rPr>
        <w:t>LMICs.</w:t>
      </w:r>
    </w:p>
    <w:p w14:paraId="26EF7CED" w14:textId="77777777" w:rsidR="008A263F" w:rsidRPr="00A075DF" w:rsidRDefault="008A263F" w:rsidP="008A263F">
      <w:pPr>
        <w:spacing w:line="360" w:lineRule="auto"/>
        <w:rPr>
          <w:sz w:val="22"/>
        </w:rPr>
      </w:pPr>
      <w:proofErr w:type="spellStart"/>
      <w:r w:rsidRPr="00A075DF">
        <w:rPr>
          <w:sz w:val="24"/>
          <w:vertAlign w:val="superscript"/>
        </w:rPr>
        <w:t>b</w:t>
      </w:r>
      <w:r w:rsidRPr="00A075DF">
        <w:rPr>
          <w:sz w:val="24"/>
        </w:rPr>
        <w:t>LMIC</w:t>
      </w:r>
      <w:proofErr w:type="spellEnd"/>
      <w:r w:rsidRPr="00A075DF">
        <w:rPr>
          <w:sz w:val="24"/>
        </w:rPr>
        <w:t>: low- and middle-income country.</w:t>
      </w:r>
    </w:p>
    <w:p w14:paraId="4C985D59" w14:textId="77777777" w:rsidR="008A263F" w:rsidRPr="00A075DF" w:rsidRDefault="008A263F" w:rsidP="008A263F">
      <w:pPr>
        <w:spacing w:line="360" w:lineRule="auto"/>
        <w:rPr>
          <w:sz w:val="24"/>
        </w:rPr>
      </w:pPr>
      <w:proofErr w:type="spellStart"/>
      <w:r w:rsidRPr="00A075DF">
        <w:rPr>
          <w:sz w:val="24"/>
          <w:vertAlign w:val="superscript"/>
        </w:rPr>
        <w:t>c</w:t>
      </w:r>
      <w:r w:rsidRPr="00A075DF">
        <w:rPr>
          <w:sz w:val="24"/>
        </w:rPr>
        <w:t>HIC</w:t>
      </w:r>
      <w:proofErr w:type="spellEnd"/>
      <w:r w:rsidRPr="00A075DF">
        <w:rPr>
          <w:sz w:val="24"/>
        </w:rPr>
        <w:t>: high-income country.</w:t>
      </w:r>
    </w:p>
    <w:p w14:paraId="166BD4AF" w14:textId="6F2B213C" w:rsidR="003271BC" w:rsidRPr="00A075DF" w:rsidRDefault="00F54F58" w:rsidP="003271BC">
      <w:pPr>
        <w:spacing w:line="360" w:lineRule="auto"/>
        <w:rPr>
          <w:sz w:val="22"/>
        </w:rPr>
      </w:pPr>
      <w:proofErr w:type="spellStart"/>
      <w:r>
        <w:rPr>
          <w:sz w:val="24"/>
          <w:vertAlign w:val="superscript"/>
        </w:rPr>
        <w:t>d</w:t>
      </w:r>
      <w:r w:rsidR="003271BC">
        <w:rPr>
          <w:sz w:val="24"/>
        </w:rPr>
        <w:t>Themes</w:t>
      </w:r>
      <w:proofErr w:type="spellEnd"/>
      <w:r w:rsidR="003271BC">
        <w:rPr>
          <w:sz w:val="24"/>
        </w:rPr>
        <w:t xml:space="preserve"> with significant differences </w:t>
      </w:r>
      <w:r w:rsidR="00411ACA">
        <w:rPr>
          <w:sz w:val="24"/>
        </w:rPr>
        <w:t>(</w:t>
      </w:r>
      <w:r w:rsidR="00411ACA" w:rsidRPr="00E36058">
        <w:rPr>
          <w:i/>
          <w:iCs/>
          <w:sz w:val="24"/>
        </w:rPr>
        <w:t>P</w:t>
      </w:r>
      <w:r w:rsidR="0039146D" w:rsidRPr="0039146D">
        <w:t xml:space="preserve"> </w:t>
      </w:r>
      <w:r w:rsidR="0039146D" w:rsidRPr="0039146D">
        <w:rPr>
          <w:sz w:val="24"/>
        </w:rPr>
        <w:t>≤</w:t>
      </w:r>
      <w:r w:rsidR="00D94759">
        <w:rPr>
          <w:sz w:val="24"/>
        </w:rPr>
        <w:t>.05</w:t>
      </w:r>
      <w:r w:rsidR="00411ACA">
        <w:rPr>
          <w:sz w:val="24"/>
        </w:rPr>
        <w:t xml:space="preserve">) </w:t>
      </w:r>
      <w:r w:rsidR="003271BC">
        <w:rPr>
          <w:sz w:val="24"/>
        </w:rPr>
        <w:t xml:space="preserve">in the frequency of mentioning between LMIC and HIC respondents </w:t>
      </w:r>
      <w:r w:rsidR="00C00794">
        <w:rPr>
          <w:sz w:val="24"/>
        </w:rPr>
        <w:t>a</w:t>
      </w:r>
      <w:r w:rsidR="003271BC">
        <w:rPr>
          <w:sz w:val="24"/>
        </w:rPr>
        <w:t xml:space="preserve">re </w:t>
      </w:r>
      <w:r w:rsidR="003271BC" w:rsidRPr="008B355D">
        <w:rPr>
          <w:sz w:val="24"/>
        </w:rPr>
        <w:t>italiciz</w:t>
      </w:r>
      <w:r w:rsidR="003271BC">
        <w:rPr>
          <w:sz w:val="24"/>
        </w:rPr>
        <w:t>ed.</w:t>
      </w:r>
    </w:p>
    <w:p w14:paraId="6A09D702" w14:textId="72864554" w:rsidR="003D5ABE" w:rsidRPr="00A075DF" w:rsidRDefault="00F54F58" w:rsidP="008A263F">
      <w:pPr>
        <w:spacing w:line="360" w:lineRule="auto"/>
        <w:rPr>
          <w:sz w:val="24"/>
        </w:rPr>
      </w:pPr>
      <w:proofErr w:type="spellStart"/>
      <w:r>
        <w:rPr>
          <w:sz w:val="24"/>
          <w:vertAlign w:val="superscript"/>
        </w:rPr>
        <w:t>e</w:t>
      </w:r>
      <w:r w:rsidR="003D5ABE" w:rsidRPr="00A075DF">
        <w:rPr>
          <w:sz w:val="24"/>
        </w:rPr>
        <w:t>GHA</w:t>
      </w:r>
      <w:proofErr w:type="spellEnd"/>
      <w:r w:rsidR="003D5ABE" w:rsidRPr="00A075DF">
        <w:rPr>
          <w:sz w:val="24"/>
        </w:rPr>
        <w:t xml:space="preserve">: </w:t>
      </w:r>
      <w:r w:rsidR="002D2DBE" w:rsidRPr="00A075DF">
        <w:rPr>
          <w:sz w:val="24"/>
        </w:rPr>
        <w:t>global health activity</w:t>
      </w:r>
      <w:r w:rsidR="00864A44" w:rsidRPr="00A075DF">
        <w:rPr>
          <w:sz w:val="24"/>
        </w:rPr>
        <w:t>.</w:t>
      </w:r>
    </w:p>
    <w:p w14:paraId="5A3B2D60" w14:textId="4A400081" w:rsidR="008C0951" w:rsidRPr="00A075DF" w:rsidRDefault="00F54F58" w:rsidP="00E36058">
      <w:pPr>
        <w:spacing w:line="360" w:lineRule="auto"/>
        <w:rPr>
          <w:sz w:val="22"/>
        </w:rPr>
      </w:pPr>
      <w:proofErr w:type="spellStart"/>
      <w:r>
        <w:rPr>
          <w:sz w:val="24"/>
          <w:vertAlign w:val="superscript"/>
        </w:rPr>
        <w:t>f</w:t>
      </w:r>
      <w:r w:rsidR="00C96289" w:rsidRPr="00A075DF">
        <w:rPr>
          <w:sz w:val="24"/>
        </w:rPr>
        <w:t>GH</w:t>
      </w:r>
      <w:proofErr w:type="spellEnd"/>
      <w:r w:rsidR="00C96289" w:rsidRPr="00A075DF">
        <w:rPr>
          <w:sz w:val="24"/>
        </w:rPr>
        <w:t>: global health.</w:t>
      </w:r>
    </w:p>
    <w:sectPr w:rsidR="008C0951" w:rsidRPr="00A075DF">
      <w:head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94A4A0" w14:textId="77777777" w:rsidR="00E06A17" w:rsidRDefault="00E06A17">
      <w:r>
        <w:separator/>
      </w:r>
    </w:p>
  </w:endnote>
  <w:endnote w:type="continuationSeparator" w:id="0">
    <w:p w14:paraId="3D91DDC7" w14:textId="77777777" w:rsidR="00E06A17" w:rsidRDefault="00E0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panose1 w:val="020B0604020202020204"/>
    <w:charset w:val="00"/>
    <w:family w:val="auto"/>
    <w:pitch w:val="default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B774B5" w14:textId="77777777" w:rsidR="00E06A17" w:rsidRDefault="00E06A17">
      <w:r>
        <w:separator/>
      </w:r>
    </w:p>
  </w:footnote>
  <w:footnote w:type="continuationSeparator" w:id="0">
    <w:p w14:paraId="68B1E8DF" w14:textId="77777777" w:rsidR="00E06A17" w:rsidRDefault="00E06A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3B2E2D" w14:textId="77777777" w:rsidR="008C0951" w:rsidRDefault="008C095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D061A"/>
    <w:multiLevelType w:val="multilevel"/>
    <w:tmpl w:val="7A20AA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decimal"/>
      <w:lvlText w:val="%5."/>
      <w:lvlJc w:val="left"/>
      <w:pPr>
        <w:ind w:left="3240" w:hanging="360"/>
      </w:pPr>
    </w:lvl>
    <w:lvl w:ilvl="5">
      <w:start w:val="1"/>
      <w:numFmt w:val="decimal"/>
      <w:lvlText w:val="%6.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decimal"/>
      <w:lvlText w:val="%8."/>
      <w:lvlJc w:val="left"/>
      <w:pPr>
        <w:ind w:left="5400" w:hanging="360"/>
      </w:pPr>
    </w:lvl>
    <w:lvl w:ilvl="8">
      <w:start w:val="1"/>
      <w:numFmt w:val="decimal"/>
      <w:lvlText w:val="%9."/>
      <w:lvlJc w:val="left"/>
      <w:pPr>
        <w:ind w:left="6120" w:hanging="360"/>
      </w:pPr>
    </w:lvl>
  </w:abstractNum>
  <w:abstractNum w:abstractNumId="1" w15:restartNumberingAfterBreak="0">
    <w:nsid w:val="08DF7176"/>
    <w:multiLevelType w:val="hybridMultilevel"/>
    <w:tmpl w:val="3D902E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051D4F"/>
    <w:multiLevelType w:val="multilevel"/>
    <w:tmpl w:val="47249008"/>
    <w:lvl w:ilvl="0">
      <w:start w:val="1"/>
      <w:numFmt w:val="lowerLetter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DCD112E"/>
    <w:multiLevelType w:val="multilevel"/>
    <w:tmpl w:val="ABDEDCCC"/>
    <w:lvl w:ilvl="0">
      <w:start w:val="15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DDC548F"/>
    <w:multiLevelType w:val="hybridMultilevel"/>
    <w:tmpl w:val="7D7A48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660BB6"/>
    <w:multiLevelType w:val="hybridMultilevel"/>
    <w:tmpl w:val="3D683A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1CC7848"/>
    <w:multiLevelType w:val="hybridMultilevel"/>
    <w:tmpl w:val="2EDAC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AB67C9"/>
    <w:multiLevelType w:val="hybridMultilevel"/>
    <w:tmpl w:val="C6B234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6F902F5"/>
    <w:multiLevelType w:val="hybridMultilevel"/>
    <w:tmpl w:val="329256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7641DE7"/>
    <w:multiLevelType w:val="multilevel"/>
    <w:tmpl w:val="D8DAB280"/>
    <w:lvl w:ilvl="0">
      <w:start w:val="15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</w:rPr>
    </w:lvl>
    <w:lvl w:ilvl="1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1A0D2D07"/>
    <w:multiLevelType w:val="multilevel"/>
    <w:tmpl w:val="36F0F1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1" w15:restartNumberingAfterBreak="0">
    <w:nsid w:val="1A473CAA"/>
    <w:multiLevelType w:val="hybridMultilevel"/>
    <w:tmpl w:val="55C841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EE85BA4"/>
    <w:multiLevelType w:val="hybridMultilevel"/>
    <w:tmpl w:val="D0FE25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FCF0048"/>
    <w:multiLevelType w:val="multilevel"/>
    <w:tmpl w:val="CAACB5A4"/>
    <w:lvl w:ilvl="0">
      <w:start w:val="1"/>
      <w:numFmt w:val="decimal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</w:rPr>
    </w:lvl>
    <w:lvl w:ilvl="1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>
      <w:start w:val="1"/>
      <w:numFmt w:val="decimal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</w:rPr>
    </w:lvl>
    <w:lvl w:ilvl="3">
      <w:start w:val="1"/>
      <w:numFmt w:val="decimal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</w:rPr>
    </w:lvl>
    <w:lvl w:ilvl="4">
      <w:start w:val="1"/>
      <w:numFmt w:val="decimal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</w:rPr>
    </w:lvl>
    <w:lvl w:ilvl="5">
      <w:start w:val="1"/>
      <w:numFmt w:val="decimal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</w:rPr>
    </w:lvl>
    <w:lvl w:ilvl="6">
      <w:start w:val="1"/>
      <w:numFmt w:val="decimal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</w:rPr>
    </w:lvl>
    <w:lvl w:ilvl="7">
      <w:start w:val="1"/>
      <w:numFmt w:val="decimal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</w:rPr>
    </w:lvl>
    <w:lvl w:ilvl="8">
      <w:start w:val="1"/>
      <w:numFmt w:val="decimal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</w:rPr>
    </w:lvl>
  </w:abstractNum>
  <w:abstractNum w:abstractNumId="14" w15:restartNumberingAfterBreak="0">
    <w:nsid w:val="24CD1149"/>
    <w:multiLevelType w:val="hybridMultilevel"/>
    <w:tmpl w:val="A0D0F8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8F5038C"/>
    <w:multiLevelType w:val="multilevel"/>
    <w:tmpl w:val="17C2F3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29804F17"/>
    <w:multiLevelType w:val="hybridMultilevel"/>
    <w:tmpl w:val="F650085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BE7418"/>
    <w:multiLevelType w:val="multilevel"/>
    <w:tmpl w:val="035E86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decimal"/>
      <w:lvlText w:val="%5."/>
      <w:lvlJc w:val="left"/>
      <w:pPr>
        <w:ind w:left="3240" w:hanging="360"/>
      </w:pPr>
    </w:lvl>
    <w:lvl w:ilvl="5">
      <w:start w:val="1"/>
      <w:numFmt w:val="decimal"/>
      <w:lvlText w:val="%6.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decimal"/>
      <w:lvlText w:val="%8."/>
      <w:lvlJc w:val="left"/>
      <w:pPr>
        <w:ind w:left="5400" w:hanging="360"/>
      </w:pPr>
    </w:lvl>
    <w:lvl w:ilvl="8">
      <w:start w:val="1"/>
      <w:numFmt w:val="decimal"/>
      <w:lvlText w:val="%9."/>
      <w:lvlJc w:val="left"/>
      <w:pPr>
        <w:ind w:left="6120" w:hanging="360"/>
      </w:pPr>
    </w:lvl>
  </w:abstractNum>
  <w:abstractNum w:abstractNumId="18" w15:restartNumberingAfterBreak="0">
    <w:nsid w:val="33977831"/>
    <w:multiLevelType w:val="hybridMultilevel"/>
    <w:tmpl w:val="722220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6A7817"/>
    <w:multiLevelType w:val="hybridMultilevel"/>
    <w:tmpl w:val="D4FA17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C140CDB"/>
    <w:multiLevelType w:val="hybridMultilevel"/>
    <w:tmpl w:val="F816F1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E660BF6"/>
    <w:multiLevelType w:val="hybridMultilevel"/>
    <w:tmpl w:val="AF9C67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0CA5053"/>
    <w:multiLevelType w:val="multilevel"/>
    <w:tmpl w:val="72860F86"/>
    <w:lvl w:ilvl="0">
      <w:start w:val="15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416E4D3C"/>
    <w:multiLevelType w:val="hybridMultilevel"/>
    <w:tmpl w:val="7D7A27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4B50656"/>
    <w:multiLevelType w:val="hybridMultilevel"/>
    <w:tmpl w:val="6442CA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BDE41F6"/>
    <w:multiLevelType w:val="hybridMultilevel"/>
    <w:tmpl w:val="93B64C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1D0506"/>
    <w:multiLevelType w:val="multilevel"/>
    <w:tmpl w:val="E8A0DE9C"/>
    <w:lvl w:ilvl="0">
      <w:start w:val="15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4E345656"/>
    <w:multiLevelType w:val="hybridMultilevel"/>
    <w:tmpl w:val="F600FC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E46077E"/>
    <w:multiLevelType w:val="hybridMultilevel"/>
    <w:tmpl w:val="2E60A5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F0E09E8"/>
    <w:multiLevelType w:val="hybridMultilevel"/>
    <w:tmpl w:val="6C4C0D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0B33398"/>
    <w:multiLevelType w:val="hybridMultilevel"/>
    <w:tmpl w:val="6C5C7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D131A5"/>
    <w:multiLevelType w:val="multilevel"/>
    <w:tmpl w:val="72860F86"/>
    <w:lvl w:ilvl="0">
      <w:start w:val="15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54FD35CA"/>
    <w:multiLevelType w:val="multilevel"/>
    <w:tmpl w:val="91B078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decimal"/>
      <w:lvlText w:val="%5."/>
      <w:lvlJc w:val="left"/>
      <w:pPr>
        <w:ind w:left="3240" w:hanging="360"/>
      </w:pPr>
    </w:lvl>
    <w:lvl w:ilvl="5">
      <w:start w:val="1"/>
      <w:numFmt w:val="decimal"/>
      <w:lvlText w:val="%6.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decimal"/>
      <w:lvlText w:val="%8."/>
      <w:lvlJc w:val="left"/>
      <w:pPr>
        <w:ind w:left="5400" w:hanging="360"/>
      </w:pPr>
    </w:lvl>
    <w:lvl w:ilvl="8">
      <w:start w:val="1"/>
      <w:numFmt w:val="decimal"/>
      <w:lvlText w:val="%9."/>
      <w:lvlJc w:val="left"/>
      <w:pPr>
        <w:ind w:left="6120" w:hanging="360"/>
      </w:pPr>
    </w:lvl>
  </w:abstractNum>
  <w:abstractNum w:abstractNumId="33" w15:restartNumberingAfterBreak="0">
    <w:nsid w:val="58934321"/>
    <w:multiLevelType w:val="hybridMultilevel"/>
    <w:tmpl w:val="1B6A30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C504029"/>
    <w:multiLevelType w:val="hybridMultilevel"/>
    <w:tmpl w:val="35C4EB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CF72892"/>
    <w:multiLevelType w:val="hybridMultilevel"/>
    <w:tmpl w:val="5AEA37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EA357DC"/>
    <w:multiLevelType w:val="hybridMultilevel"/>
    <w:tmpl w:val="A3C2D3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0FC68D3"/>
    <w:multiLevelType w:val="hybridMultilevel"/>
    <w:tmpl w:val="D6145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0FF5352"/>
    <w:multiLevelType w:val="hybridMultilevel"/>
    <w:tmpl w:val="56BAA5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2C03EA0"/>
    <w:multiLevelType w:val="hybridMultilevel"/>
    <w:tmpl w:val="705E5A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65A5A41"/>
    <w:multiLevelType w:val="multilevel"/>
    <w:tmpl w:val="95405A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decimal"/>
      <w:lvlText w:val="%5."/>
      <w:lvlJc w:val="left"/>
      <w:pPr>
        <w:ind w:left="3240" w:hanging="360"/>
      </w:pPr>
    </w:lvl>
    <w:lvl w:ilvl="5">
      <w:start w:val="1"/>
      <w:numFmt w:val="decimal"/>
      <w:lvlText w:val="%6.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decimal"/>
      <w:lvlText w:val="%8."/>
      <w:lvlJc w:val="left"/>
      <w:pPr>
        <w:ind w:left="5400" w:hanging="360"/>
      </w:pPr>
    </w:lvl>
    <w:lvl w:ilvl="8">
      <w:start w:val="1"/>
      <w:numFmt w:val="decimal"/>
      <w:lvlText w:val="%9."/>
      <w:lvlJc w:val="left"/>
      <w:pPr>
        <w:ind w:left="6120" w:hanging="360"/>
      </w:pPr>
    </w:lvl>
  </w:abstractNum>
  <w:abstractNum w:abstractNumId="41" w15:restartNumberingAfterBreak="0">
    <w:nsid w:val="6D1C1960"/>
    <w:multiLevelType w:val="hybridMultilevel"/>
    <w:tmpl w:val="57E09E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617122"/>
    <w:multiLevelType w:val="hybridMultilevel"/>
    <w:tmpl w:val="07E085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F485FCE"/>
    <w:multiLevelType w:val="hybridMultilevel"/>
    <w:tmpl w:val="34B8C9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31C4348"/>
    <w:multiLevelType w:val="multilevel"/>
    <w:tmpl w:val="72860F86"/>
    <w:lvl w:ilvl="0">
      <w:start w:val="15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5" w15:restartNumberingAfterBreak="0">
    <w:nsid w:val="76416823"/>
    <w:multiLevelType w:val="hybridMultilevel"/>
    <w:tmpl w:val="B46C0A0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133AC1"/>
    <w:multiLevelType w:val="hybridMultilevel"/>
    <w:tmpl w:val="E13C38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8C60BAD"/>
    <w:multiLevelType w:val="hybridMultilevel"/>
    <w:tmpl w:val="D47ADF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AC471C8"/>
    <w:multiLevelType w:val="hybridMultilevel"/>
    <w:tmpl w:val="3EE2BB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CF75049"/>
    <w:multiLevelType w:val="hybridMultilevel"/>
    <w:tmpl w:val="79F061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69773822">
    <w:abstractNumId w:val="17"/>
  </w:num>
  <w:num w:numId="2" w16cid:durableId="412314661">
    <w:abstractNumId w:val="3"/>
  </w:num>
  <w:num w:numId="3" w16cid:durableId="400979535">
    <w:abstractNumId w:val="10"/>
  </w:num>
  <w:num w:numId="4" w16cid:durableId="391345487">
    <w:abstractNumId w:val="0"/>
  </w:num>
  <w:num w:numId="5" w16cid:durableId="1872567740">
    <w:abstractNumId w:val="26"/>
  </w:num>
  <w:num w:numId="6" w16cid:durableId="1201669412">
    <w:abstractNumId w:val="9"/>
  </w:num>
  <w:num w:numId="7" w16cid:durableId="257716996">
    <w:abstractNumId w:val="13"/>
  </w:num>
  <w:num w:numId="8" w16cid:durableId="993755104">
    <w:abstractNumId w:val="32"/>
  </w:num>
  <w:num w:numId="9" w16cid:durableId="470682065">
    <w:abstractNumId w:val="22"/>
  </w:num>
  <w:num w:numId="10" w16cid:durableId="2017268075">
    <w:abstractNumId w:val="40"/>
  </w:num>
  <w:num w:numId="11" w16cid:durableId="285088423">
    <w:abstractNumId w:val="2"/>
  </w:num>
  <w:num w:numId="12" w16cid:durableId="144779654">
    <w:abstractNumId w:val="19"/>
  </w:num>
  <w:num w:numId="13" w16cid:durableId="69423745">
    <w:abstractNumId w:val="39"/>
  </w:num>
  <w:num w:numId="14" w16cid:durableId="608050960">
    <w:abstractNumId w:val="43"/>
  </w:num>
  <w:num w:numId="15" w16cid:durableId="808477248">
    <w:abstractNumId w:val="47"/>
  </w:num>
  <w:num w:numId="16" w16cid:durableId="1242447069">
    <w:abstractNumId w:val="18"/>
  </w:num>
  <w:num w:numId="17" w16cid:durableId="1376613038">
    <w:abstractNumId w:val="28"/>
  </w:num>
  <w:num w:numId="18" w16cid:durableId="1793554635">
    <w:abstractNumId w:val="33"/>
  </w:num>
  <w:num w:numId="19" w16cid:durableId="552932159">
    <w:abstractNumId w:val="48"/>
  </w:num>
  <w:num w:numId="20" w16cid:durableId="90902059">
    <w:abstractNumId w:val="21"/>
  </w:num>
  <w:num w:numId="21" w16cid:durableId="710106782">
    <w:abstractNumId w:val="6"/>
  </w:num>
  <w:num w:numId="22" w16cid:durableId="1486778403">
    <w:abstractNumId w:val="23"/>
  </w:num>
  <w:num w:numId="23" w16cid:durableId="2082438741">
    <w:abstractNumId w:val="37"/>
  </w:num>
  <w:num w:numId="24" w16cid:durableId="414516150">
    <w:abstractNumId w:val="7"/>
  </w:num>
  <w:num w:numId="25" w16cid:durableId="989946417">
    <w:abstractNumId w:val="25"/>
  </w:num>
  <w:num w:numId="26" w16cid:durableId="675808217">
    <w:abstractNumId w:val="29"/>
  </w:num>
  <w:num w:numId="27" w16cid:durableId="1701318710">
    <w:abstractNumId w:val="11"/>
  </w:num>
  <w:num w:numId="28" w16cid:durableId="1881167425">
    <w:abstractNumId w:val="20"/>
  </w:num>
  <w:num w:numId="29" w16cid:durableId="1082991628">
    <w:abstractNumId w:val="8"/>
  </w:num>
  <w:num w:numId="30" w16cid:durableId="32118567">
    <w:abstractNumId w:val="38"/>
  </w:num>
  <w:num w:numId="31" w16cid:durableId="2063020972">
    <w:abstractNumId w:val="46"/>
  </w:num>
  <w:num w:numId="32" w16cid:durableId="423838346">
    <w:abstractNumId w:val="35"/>
  </w:num>
  <w:num w:numId="33" w16cid:durableId="317657085">
    <w:abstractNumId w:val="4"/>
  </w:num>
  <w:num w:numId="34" w16cid:durableId="890582228">
    <w:abstractNumId w:val="41"/>
  </w:num>
  <w:num w:numId="35" w16cid:durableId="1599288982">
    <w:abstractNumId w:val="36"/>
  </w:num>
  <w:num w:numId="36" w16cid:durableId="569003506">
    <w:abstractNumId w:val="1"/>
  </w:num>
  <w:num w:numId="37" w16cid:durableId="1817338103">
    <w:abstractNumId w:val="14"/>
  </w:num>
  <w:num w:numId="38" w16cid:durableId="897084326">
    <w:abstractNumId w:val="12"/>
  </w:num>
  <w:num w:numId="39" w16cid:durableId="835266112">
    <w:abstractNumId w:val="5"/>
  </w:num>
  <w:num w:numId="40" w16cid:durableId="1376734349">
    <w:abstractNumId w:val="15"/>
  </w:num>
  <w:num w:numId="41" w16cid:durableId="1417244884">
    <w:abstractNumId w:val="31"/>
  </w:num>
  <w:num w:numId="42" w16cid:durableId="1910505895">
    <w:abstractNumId w:val="44"/>
  </w:num>
  <w:num w:numId="43" w16cid:durableId="177280960">
    <w:abstractNumId w:val="34"/>
  </w:num>
  <w:num w:numId="44" w16cid:durableId="41710148">
    <w:abstractNumId w:val="49"/>
  </w:num>
  <w:num w:numId="45" w16cid:durableId="1040780606">
    <w:abstractNumId w:val="30"/>
  </w:num>
  <w:num w:numId="46" w16cid:durableId="1292636319">
    <w:abstractNumId w:val="24"/>
  </w:num>
  <w:num w:numId="47" w16cid:durableId="731008026">
    <w:abstractNumId w:val="27"/>
  </w:num>
  <w:num w:numId="48" w16cid:durableId="2028629021">
    <w:abstractNumId w:val="42"/>
  </w:num>
  <w:num w:numId="49" w16cid:durableId="1055620340">
    <w:abstractNumId w:val="45"/>
  </w:num>
  <w:num w:numId="50" w16cid:durableId="197093317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951"/>
    <w:rsid w:val="0000041B"/>
    <w:rsid w:val="000055C1"/>
    <w:rsid w:val="00014344"/>
    <w:rsid w:val="000156CD"/>
    <w:rsid w:val="00025901"/>
    <w:rsid w:val="000311AE"/>
    <w:rsid w:val="00032A5D"/>
    <w:rsid w:val="000340E8"/>
    <w:rsid w:val="00034503"/>
    <w:rsid w:val="00042808"/>
    <w:rsid w:val="00043D9A"/>
    <w:rsid w:val="00045ADA"/>
    <w:rsid w:val="000508C8"/>
    <w:rsid w:val="00056450"/>
    <w:rsid w:val="00061756"/>
    <w:rsid w:val="00070CB2"/>
    <w:rsid w:val="00074961"/>
    <w:rsid w:val="00087C83"/>
    <w:rsid w:val="00090158"/>
    <w:rsid w:val="000901FB"/>
    <w:rsid w:val="0009613C"/>
    <w:rsid w:val="000A6A0A"/>
    <w:rsid w:val="000B1EF2"/>
    <w:rsid w:val="000B22B9"/>
    <w:rsid w:val="000B42A3"/>
    <w:rsid w:val="000D6FEF"/>
    <w:rsid w:val="00107F39"/>
    <w:rsid w:val="00110199"/>
    <w:rsid w:val="0011250A"/>
    <w:rsid w:val="001232F8"/>
    <w:rsid w:val="00125E5B"/>
    <w:rsid w:val="0013446B"/>
    <w:rsid w:val="00140E80"/>
    <w:rsid w:val="00141CAB"/>
    <w:rsid w:val="001426AF"/>
    <w:rsid w:val="001553C6"/>
    <w:rsid w:val="00171FA0"/>
    <w:rsid w:val="001851C0"/>
    <w:rsid w:val="00185F41"/>
    <w:rsid w:val="00193733"/>
    <w:rsid w:val="001A092F"/>
    <w:rsid w:val="001A563B"/>
    <w:rsid w:val="001B5E9D"/>
    <w:rsid w:val="001B7B05"/>
    <w:rsid w:val="001C37E3"/>
    <w:rsid w:val="001D041A"/>
    <w:rsid w:val="001D2256"/>
    <w:rsid w:val="001D7044"/>
    <w:rsid w:val="001F1E0E"/>
    <w:rsid w:val="001F7514"/>
    <w:rsid w:val="00203819"/>
    <w:rsid w:val="002076CC"/>
    <w:rsid w:val="00224762"/>
    <w:rsid w:val="00232F04"/>
    <w:rsid w:val="00235154"/>
    <w:rsid w:val="00242115"/>
    <w:rsid w:val="00247AEC"/>
    <w:rsid w:val="00264F1E"/>
    <w:rsid w:val="002728C3"/>
    <w:rsid w:val="00277194"/>
    <w:rsid w:val="00281251"/>
    <w:rsid w:val="00284868"/>
    <w:rsid w:val="00284F0A"/>
    <w:rsid w:val="0029583D"/>
    <w:rsid w:val="002D1E9C"/>
    <w:rsid w:val="002D2DBE"/>
    <w:rsid w:val="002D635A"/>
    <w:rsid w:val="002E00CC"/>
    <w:rsid w:val="002E1C09"/>
    <w:rsid w:val="002E3E78"/>
    <w:rsid w:val="00302FFF"/>
    <w:rsid w:val="003040CD"/>
    <w:rsid w:val="0031681A"/>
    <w:rsid w:val="0032294D"/>
    <w:rsid w:val="003233A0"/>
    <w:rsid w:val="00326288"/>
    <w:rsid w:val="003271BC"/>
    <w:rsid w:val="003317C0"/>
    <w:rsid w:val="00350C34"/>
    <w:rsid w:val="00353904"/>
    <w:rsid w:val="00356A52"/>
    <w:rsid w:val="0035706E"/>
    <w:rsid w:val="00357EB7"/>
    <w:rsid w:val="00364AD8"/>
    <w:rsid w:val="003702C5"/>
    <w:rsid w:val="003745E5"/>
    <w:rsid w:val="0039146D"/>
    <w:rsid w:val="00391F62"/>
    <w:rsid w:val="00394E6D"/>
    <w:rsid w:val="003A6201"/>
    <w:rsid w:val="003B2516"/>
    <w:rsid w:val="003B436B"/>
    <w:rsid w:val="003C07AB"/>
    <w:rsid w:val="003C07FE"/>
    <w:rsid w:val="003D0159"/>
    <w:rsid w:val="003D5ABE"/>
    <w:rsid w:val="003E320B"/>
    <w:rsid w:val="003E3CF6"/>
    <w:rsid w:val="003E41C0"/>
    <w:rsid w:val="003F038C"/>
    <w:rsid w:val="003F2891"/>
    <w:rsid w:val="00402F0E"/>
    <w:rsid w:val="00411A8B"/>
    <w:rsid w:val="00411ACA"/>
    <w:rsid w:val="0041335B"/>
    <w:rsid w:val="00416797"/>
    <w:rsid w:val="00423A6D"/>
    <w:rsid w:val="00424D59"/>
    <w:rsid w:val="00425914"/>
    <w:rsid w:val="00433AAB"/>
    <w:rsid w:val="00445DCB"/>
    <w:rsid w:val="004525BE"/>
    <w:rsid w:val="0045438D"/>
    <w:rsid w:val="00455309"/>
    <w:rsid w:val="00455F69"/>
    <w:rsid w:val="0046228E"/>
    <w:rsid w:val="00476D55"/>
    <w:rsid w:val="00485C40"/>
    <w:rsid w:val="0049180F"/>
    <w:rsid w:val="004950B0"/>
    <w:rsid w:val="00496691"/>
    <w:rsid w:val="004C6598"/>
    <w:rsid w:val="004E0F00"/>
    <w:rsid w:val="004E36D5"/>
    <w:rsid w:val="004F00AE"/>
    <w:rsid w:val="004F0EB3"/>
    <w:rsid w:val="004F219F"/>
    <w:rsid w:val="004F3A68"/>
    <w:rsid w:val="004F62B9"/>
    <w:rsid w:val="004F72DC"/>
    <w:rsid w:val="0050203A"/>
    <w:rsid w:val="005058FE"/>
    <w:rsid w:val="00520014"/>
    <w:rsid w:val="0052768E"/>
    <w:rsid w:val="00531ABE"/>
    <w:rsid w:val="005434C2"/>
    <w:rsid w:val="0054474F"/>
    <w:rsid w:val="00545640"/>
    <w:rsid w:val="0054778C"/>
    <w:rsid w:val="00551EE4"/>
    <w:rsid w:val="005650AA"/>
    <w:rsid w:val="005658F0"/>
    <w:rsid w:val="00577AA3"/>
    <w:rsid w:val="005846BF"/>
    <w:rsid w:val="0058634E"/>
    <w:rsid w:val="00586B11"/>
    <w:rsid w:val="0059326E"/>
    <w:rsid w:val="005A4BFE"/>
    <w:rsid w:val="005B2FD7"/>
    <w:rsid w:val="005B3D23"/>
    <w:rsid w:val="005B407B"/>
    <w:rsid w:val="005B5B1E"/>
    <w:rsid w:val="005D218E"/>
    <w:rsid w:val="005D4A00"/>
    <w:rsid w:val="005E1ED2"/>
    <w:rsid w:val="005E3D7D"/>
    <w:rsid w:val="005F17C2"/>
    <w:rsid w:val="0060077A"/>
    <w:rsid w:val="00602644"/>
    <w:rsid w:val="0061156A"/>
    <w:rsid w:val="0061319E"/>
    <w:rsid w:val="00614BC6"/>
    <w:rsid w:val="00614C72"/>
    <w:rsid w:val="00626BF9"/>
    <w:rsid w:val="00634C2B"/>
    <w:rsid w:val="0063544E"/>
    <w:rsid w:val="00637685"/>
    <w:rsid w:val="00644DFC"/>
    <w:rsid w:val="006464D4"/>
    <w:rsid w:val="006526B6"/>
    <w:rsid w:val="00656AE8"/>
    <w:rsid w:val="006614BF"/>
    <w:rsid w:val="00672F54"/>
    <w:rsid w:val="006811E5"/>
    <w:rsid w:val="00687526"/>
    <w:rsid w:val="006919CF"/>
    <w:rsid w:val="006A7D2C"/>
    <w:rsid w:val="006B07D1"/>
    <w:rsid w:val="006C360B"/>
    <w:rsid w:val="006C4082"/>
    <w:rsid w:val="006F2A6C"/>
    <w:rsid w:val="007061BB"/>
    <w:rsid w:val="00706378"/>
    <w:rsid w:val="007135E8"/>
    <w:rsid w:val="007141B9"/>
    <w:rsid w:val="00717A34"/>
    <w:rsid w:val="00737F5C"/>
    <w:rsid w:val="007422D9"/>
    <w:rsid w:val="00744A21"/>
    <w:rsid w:val="007454EC"/>
    <w:rsid w:val="00745C72"/>
    <w:rsid w:val="00753102"/>
    <w:rsid w:val="007556C8"/>
    <w:rsid w:val="00761A2B"/>
    <w:rsid w:val="007643E0"/>
    <w:rsid w:val="0077348E"/>
    <w:rsid w:val="0078299E"/>
    <w:rsid w:val="007847DD"/>
    <w:rsid w:val="007A1A43"/>
    <w:rsid w:val="007A1B93"/>
    <w:rsid w:val="007A711C"/>
    <w:rsid w:val="007B5C52"/>
    <w:rsid w:val="007D3372"/>
    <w:rsid w:val="007E09BC"/>
    <w:rsid w:val="007E2526"/>
    <w:rsid w:val="007E34A5"/>
    <w:rsid w:val="007E382C"/>
    <w:rsid w:val="007E432B"/>
    <w:rsid w:val="007F16A7"/>
    <w:rsid w:val="007F22E5"/>
    <w:rsid w:val="008011D4"/>
    <w:rsid w:val="008308E8"/>
    <w:rsid w:val="00835684"/>
    <w:rsid w:val="0084624F"/>
    <w:rsid w:val="00847D2C"/>
    <w:rsid w:val="008502C5"/>
    <w:rsid w:val="00853BB7"/>
    <w:rsid w:val="0085571C"/>
    <w:rsid w:val="00856AF6"/>
    <w:rsid w:val="00857AA4"/>
    <w:rsid w:val="00864A44"/>
    <w:rsid w:val="008738F5"/>
    <w:rsid w:val="00874695"/>
    <w:rsid w:val="008755C9"/>
    <w:rsid w:val="008777E8"/>
    <w:rsid w:val="00880714"/>
    <w:rsid w:val="00894ABA"/>
    <w:rsid w:val="0089701D"/>
    <w:rsid w:val="008A08A0"/>
    <w:rsid w:val="008A263F"/>
    <w:rsid w:val="008B355D"/>
    <w:rsid w:val="008B41CB"/>
    <w:rsid w:val="008C01D6"/>
    <w:rsid w:val="008C0951"/>
    <w:rsid w:val="008C5C2A"/>
    <w:rsid w:val="008D04F2"/>
    <w:rsid w:val="008D1AC2"/>
    <w:rsid w:val="008D7793"/>
    <w:rsid w:val="008F1725"/>
    <w:rsid w:val="008F5447"/>
    <w:rsid w:val="009042BC"/>
    <w:rsid w:val="0090518D"/>
    <w:rsid w:val="00905B0F"/>
    <w:rsid w:val="00913793"/>
    <w:rsid w:val="00914349"/>
    <w:rsid w:val="009209B0"/>
    <w:rsid w:val="00931385"/>
    <w:rsid w:val="00933E42"/>
    <w:rsid w:val="00935927"/>
    <w:rsid w:val="009418BB"/>
    <w:rsid w:val="00946754"/>
    <w:rsid w:val="009529AD"/>
    <w:rsid w:val="0096244D"/>
    <w:rsid w:val="00963001"/>
    <w:rsid w:val="009731BE"/>
    <w:rsid w:val="009803BE"/>
    <w:rsid w:val="009860BB"/>
    <w:rsid w:val="00990DA8"/>
    <w:rsid w:val="0099395C"/>
    <w:rsid w:val="00995704"/>
    <w:rsid w:val="009A05F8"/>
    <w:rsid w:val="009A3F24"/>
    <w:rsid w:val="009A5B1C"/>
    <w:rsid w:val="009B0712"/>
    <w:rsid w:val="009B49A1"/>
    <w:rsid w:val="009B4B0F"/>
    <w:rsid w:val="009C4D9B"/>
    <w:rsid w:val="009E15E5"/>
    <w:rsid w:val="009E52C5"/>
    <w:rsid w:val="009E6281"/>
    <w:rsid w:val="009F57E5"/>
    <w:rsid w:val="00A075DF"/>
    <w:rsid w:val="00A105B5"/>
    <w:rsid w:val="00A2037A"/>
    <w:rsid w:val="00A216D9"/>
    <w:rsid w:val="00A2288D"/>
    <w:rsid w:val="00A22A5F"/>
    <w:rsid w:val="00A3159A"/>
    <w:rsid w:val="00A44797"/>
    <w:rsid w:val="00A508E3"/>
    <w:rsid w:val="00A57AA1"/>
    <w:rsid w:val="00A80E32"/>
    <w:rsid w:val="00AB09CA"/>
    <w:rsid w:val="00AB5207"/>
    <w:rsid w:val="00AC74B6"/>
    <w:rsid w:val="00AC7865"/>
    <w:rsid w:val="00AD2FB6"/>
    <w:rsid w:val="00AD31A4"/>
    <w:rsid w:val="00AD74EB"/>
    <w:rsid w:val="00AE0202"/>
    <w:rsid w:val="00AF0F3E"/>
    <w:rsid w:val="00AF1F12"/>
    <w:rsid w:val="00AF202C"/>
    <w:rsid w:val="00AF432B"/>
    <w:rsid w:val="00AF5DE1"/>
    <w:rsid w:val="00AF60EF"/>
    <w:rsid w:val="00B0013F"/>
    <w:rsid w:val="00B026BF"/>
    <w:rsid w:val="00B04F0A"/>
    <w:rsid w:val="00B11A12"/>
    <w:rsid w:val="00B146CB"/>
    <w:rsid w:val="00B176B4"/>
    <w:rsid w:val="00B24057"/>
    <w:rsid w:val="00B36615"/>
    <w:rsid w:val="00B50ABB"/>
    <w:rsid w:val="00B614BF"/>
    <w:rsid w:val="00B804F9"/>
    <w:rsid w:val="00B80B73"/>
    <w:rsid w:val="00B82804"/>
    <w:rsid w:val="00B91263"/>
    <w:rsid w:val="00B92C7C"/>
    <w:rsid w:val="00B95D82"/>
    <w:rsid w:val="00B961FE"/>
    <w:rsid w:val="00BA1F0F"/>
    <w:rsid w:val="00BA2BDC"/>
    <w:rsid w:val="00BA3ADD"/>
    <w:rsid w:val="00BA6CDC"/>
    <w:rsid w:val="00BB2E48"/>
    <w:rsid w:val="00BB615D"/>
    <w:rsid w:val="00BC09C7"/>
    <w:rsid w:val="00BC2A36"/>
    <w:rsid w:val="00BD51F0"/>
    <w:rsid w:val="00BE0D82"/>
    <w:rsid w:val="00BF1F07"/>
    <w:rsid w:val="00BF68A1"/>
    <w:rsid w:val="00C00794"/>
    <w:rsid w:val="00C11EEC"/>
    <w:rsid w:val="00C20719"/>
    <w:rsid w:val="00C20F6C"/>
    <w:rsid w:val="00C2130A"/>
    <w:rsid w:val="00C22228"/>
    <w:rsid w:val="00C31D9B"/>
    <w:rsid w:val="00C3205D"/>
    <w:rsid w:val="00C33396"/>
    <w:rsid w:val="00C40971"/>
    <w:rsid w:val="00C41579"/>
    <w:rsid w:val="00C41830"/>
    <w:rsid w:val="00C44556"/>
    <w:rsid w:val="00C521DB"/>
    <w:rsid w:val="00C54C2F"/>
    <w:rsid w:val="00C7001D"/>
    <w:rsid w:val="00C84D6C"/>
    <w:rsid w:val="00C925F4"/>
    <w:rsid w:val="00C951FA"/>
    <w:rsid w:val="00C96289"/>
    <w:rsid w:val="00CA3246"/>
    <w:rsid w:val="00CA4C86"/>
    <w:rsid w:val="00CB5A32"/>
    <w:rsid w:val="00CD485B"/>
    <w:rsid w:val="00CD6A22"/>
    <w:rsid w:val="00CE592B"/>
    <w:rsid w:val="00CF637B"/>
    <w:rsid w:val="00D00F8B"/>
    <w:rsid w:val="00D02CDC"/>
    <w:rsid w:val="00D14C2D"/>
    <w:rsid w:val="00D23BC9"/>
    <w:rsid w:val="00D24783"/>
    <w:rsid w:val="00D42FF2"/>
    <w:rsid w:val="00D45BF4"/>
    <w:rsid w:val="00D50DBE"/>
    <w:rsid w:val="00D50DEA"/>
    <w:rsid w:val="00D5283F"/>
    <w:rsid w:val="00D608E3"/>
    <w:rsid w:val="00D83F09"/>
    <w:rsid w:val="00D86380"/>
    <w:rsid w:val="00D94759"/>
    <w:rsid w:val="00D95814"/>
    <w:rsid w:val="00DA1DDD"/>
    <w:rsid w:val="00DA3703"/>
    <w:rsid w:val="00DA77D3"/>
    <w:rsid w:val="00DB3BD9"/>
    <w:rsid w:val="00DB62A0"/>
    <w:rsid w:val="00DB6381"/>
    <w:rsid w:val="00DC0588"/>
    <w:rsid w:val="00DC6E94"/>
    <w:rsid w:val="00DE0FA2"/>
    <w:rsid w:val="00DF7A73"/>
    <w:rsid w:val="00E00628"/>
    <w:rsid w:val="00E06A17"/>
    <w:rsid w:val="00E155E8"/>
    <w:rsid w:val="00E15C6C"/>
    <w:rsid w:val="00E17679"/>
    <w:rsid w:val="00E20209"/>
    <w:rsid w:val="00E25D8F"/>
    <w:rsid w:val="00E30E2A"/>
    <w:rsid w:val="00E36058"/>
    <w:rsid w:val="00E4091D"/>
    <w:rsid w:val="00E41326"/>
    <w:rsid w:val="00E42DB9"/>
    <w:rsid w:val="00E4777A"/>
    <w:rsid w:val="00E57BEB"/>
    <w:rsid w:val="00E6185C"/>
    <w:rsid w:val="00E65759"/>
    <w:rsid w:val="00E71539"/>
    <w:rsid w:val="00E96A22"/>
    <w:rsid w:val="00EA13EA"/>
    <w:rsid w:val="00EA1F7F"/>
    <w:rsid w:val="00EA2B61"/>
    <w:rsid w:val="00EB1704"/>
    <w:rsid w:val="00EB72D7"/>
    <w:rsid w:val="00EC43B2"/>
    <w:rsid w:val="00EC69BF"/>
    <w:rsid w:val="00ED04AF"/>
    <w:rsid w:val="00EF71BA"/>
    <w:rsid w:val="00F00597"/>
    <w:rsid w:val="00F01BD7"/>
    <w:rsid w:val="00F02FB5"/>
    <w:rsid w:val="00F070A2"/>
    <w:rsid w:val="00F32D9D"/>
    <w:rsid w:val="00F42B5E"/>
    <w:rsid w:val="00F54F58"/>
    <w:rsid w:val="00F61DF4"/>
    <w:rsid w:val="00F73732"/>
    <w:rsid w:val="00F741E5"/>
    <w:rsid w:val="00FA4239"/>
    <w:rsid w:val="00FF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3B29C8"/>
  <w15:docId w15:val="{7FF15672-EC17-4163-B451-7BF462C1B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pPr>
      <w:keepNext/>
      <w:keepLines/>
      <w:spacing w:before="240"/>
      <w:jc w:val="center"/>
      <w:outlineLvl w:val="0"/>
    </w:pPr>
    <w:rPr>
      <w:rFonts w:ascii="Times" w:eastAsia="Times" w:hAnsi="Times" w:cs="Times"/>
      <w:b/>
      <w:sz w:val="26"/>
    </w:rPr>
  </w:style>
  <w:style w:type="paragraph" w:styleId="Heading2">
    <w:name w:val="heading 2"/>
    <w:basedOn w:val="Normal"/>
    <w:next w:val="Normal"/>
    <w:qFormat/>
    <w:pPr>
      <w:keepNext/>
      <w:keepLines/>
      <w:contextualSpacing/>
      <w:outlineLvl w:val="1"/>
    </w:pPr>
    <w:rPr>
      <w:b/>
      <w:sz w:val="26"/>
    </w:rPr>
  </w:style>
  <w:style w:type="paragraph" w:styleId="Heading3">
    <w:name w:val="heading 3"/>
    <w:basedOn w:val="Normal"/>
    <w:next w:val="Normal"/>
    <w:qFormat/>
    <w:pPr>
      <w:keepNext/>
      <w:keepLines/>
      <w:spacing w:line="480" w:lineRule="auto"/>
      <w:contextualSpacing/>
      <w:outlineLvl w:val="2"/>
    </w:pPr>
    <w:rPr>
      <w:b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paragraph" w:styleId="Heading7">
    <w:name w:val="heading 7"/>
    <w:basedOn w:val="Normal"/>
    <w:next w:val="Normal"/>
    <w:pPr>
      <w:keepNext/>
      <w:keepLines/>
      <w:numPr>
        <w:ilvl w:val="6"/>
      </w:numPr>
      <w:spacing w:before="240"/>
      <w:outlineLvl w:val="6"/>
    </w:pPr>
    <w:rPr>
      <w:rFonts w:ascii="Calibri Light" w:eastAsia="Calibri Light" w:hAnsi="Calibri Light" w:cs="Calibri Light"/>
      <w:b/>
      <w:color w:val="235683"/>
      <w:sz w:val="22"/>
    </w:rPr>
  </w:style>
  <w:style w:type="paragraph" w:styleId="Heading8">
    <w:name w:val="heading 8"/>
    <w:basedOn w:val="Normal"/>
    <w:next w:val="Normal"/>
    <w:pPr>
      <w:keepNext/>
      <w:keepLines/>
      <w:numPr>
        <w:ilvl w:val="7"/>
      </w:numPr>
      <w:spacing w:before="240"/>
      <w:outlineLvl w:val="7"/>
    </w:pPr>
    <w:rPr>
      <w:rFonts w:ascii="Calibri Light" w:eastAsia="Calibri Light" w:hAnsi="Calibri Light" w:cs="Calibri Light"/>
      <w:color w:val="3F6FA2"/>
      <w:sz w:val="22"/>
    </w:rPr>
  </w:style>
  <w:style w:type="paragraph" w:styleId="Heading9">
    <w:name w:val="heading 9"/>
    <w:basedOn w:val="Normal"/>
    <w:next w:val="Normal"/>
    <w:pPr>
      <w:keepNext/>
      <w:keepLines/>
      <w:numPr>
        <w:ilvl w:val="8"/>
      </w:numPr>
      <w:spacing w:before="240"/>
      <w:outlineLvl w:val="8"/>
    </w:pPr>
    <w:rPr>
      <w:rFonts w:ascii="Calibri Light" w:eastAsia="Calibri Light" w:hAnsi="Calibri Light" w:cs="Calibri Light"/>
      <w:color w:val="5B89C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D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Revision">
    <w:name w:val="Revision"/>
    <w:hidden/>
    <w:uiPriority w:val="99"/>
    <w:rsid w:val="009418BB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BD5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D51F0"/>
    <w:rPr>
      <w:b/>
      <w:bCs/>
    </w:rPr>
  </w:style>
  <w:style w:type="paragraph" w:styleId="ListParagraph">
    <w:name w:val="List Paragraph"/>
    <w:basedOn w:val="Normal"/>
    <w:uiPriority w:val="99"/>
    <w:rsid w:val="009731BE"/>
    <w:pPr>
      <w:ind w:left="720"/>
      <w:contextualSpacing/>
    </w:pPr>
  </w:style>
  <w:style w:type="character" w:customStyle="1" w:styleId="font161">
    <w:name w:val="font161"/>
    <w:basedOn w:val="DefaultParagraphFont"/>
    <w:rsid w:val="00BC09C7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21">
    <w:name w:val="font421"/>
    <w:basedOn w:val="DefaultParagraphFont"/>
    <w:rsid w:val="00BC09C7"/>
    <w:rPr>
      <w:rFonts w:ascii="Calibri" w:hAnsi="Calibri" w:cs="Calibri" w:hint="default"/>
      <w:b w:val="0"/>
      <w:bCs w:val="0"/>
      <w:i w:val="0"/>
      <w:iCs w:val="0"/>
      <w:color w:val="1155CC"/>
      <w:sz w:val="22"/>
      <w:szCs w:val="2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312088-53F7-4334-9BA8-75B3CE0E8DD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d9ca920-543e-4305-9a64-d6239716efbb}" enabled="0" method="" siteId="{ed9ca920-543e-4305-9a64-d6239716efb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012</Words>
  <Characters>5774</Characters>
  <Application>Microsoft Office Word</Application>
  <DocSecurity>0</DocSecurity>
  <Lines>48</Lines>
  <Paragraphs>13</Paragraphs>
  <ScaleCrop>false</ScaleCrop>
  <Company/>
  <LinksUpToDate>false</LinksUpToDate>
  <CharactersWithSpaces>6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uo ZHOU</cp:lastModifiedBy>
  <cp:revision>14</cp:revision>
  <cp:lastPrinted>2025-04-20T16:42:00Z</cp:lastPrinted>
  <dcterms:created xsi:type="dcterms:W3CDTF">2025-04-20T16:41:00Z</dcterms:created>
  <dcterms:modified xsi:type="dcterms:W3CDTF">2025-05-0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10312</vt:lpwstr>
  </property>
  <property fmtid="{D5CDD505-2E9C-101B-9397-08002B2CF9AE}" pid="16" name="Merops references count">
    <vt:lpwstr>35</vt:lpwstr>
  </property>
  <property fmtid="{D5CDD505-2E9C-101B-9397-08002B2CF9AE}" pid="17" name="Merops PubMed links count">
    <vt:lpwstr>3</vt:lpwstr>
  </property>
  <property fmtid="{D5CDD505-2E9C-101B-9397-08002B2CF9AE}" pid="18" name="Merops DOI links count">
    <vt:lpwstr>31</vt:lpwstr>
  </property>
  <property fmtid="{D5CDD505-2E9C-101B-9397-08002B2CF9AE}" pid="19" name="Merops tables count">
    <vt:lpwstr>4</vt:lpwstr>
  </property>
  <property fmtid="{D5CDD505-2E9C-101B-9397-08002B2CF9AE}" pid="20" name="Merops figures count">
    <vt:lpwstr>2</vt:lpwstr>
  </property>
  <property fmtid="{D5CDD505-2E9C-101B-9397-08002B2CF9AE}" pid="21" name="Merops graphics count">
    <vt:lpwstr>1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Cactus-JMIR_v4 (2)</vt:lpwstr>
  </property>
  <property fmtid="{D5CDD505-2E9C-101B-9397-08002B2CF9AE}" pid="26" name="Merops Standard Set modified">
    <vt:lpwstr>14/03/2023 15:48:00</vt:lpwstr>
  </property>
  <property fmtid="{D5CDD505-2E9C-101B-9397-08002B2CF9AE}" pid="27" name="Merops client version">
    <vt:lpwstr>3.2149</vt:lpwstr>
  </property>
  <property fmtid="{D5CDD505-2E9C-101B-9397-08002B2CF9AE}" pid="28" name="Merops input file path">
    <vt:lpwstr>C:\Users\neha.patwardhan\Downloads\63066-1122258-1-CE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http://merops-shabash.dynalias.net:50082/MeropsWS/Service.asmx</vt:lpwstr>
  </property>
  <property fmtid="{D5CDD505-2E9C-101B-9397-08002B2CF9AE}" pid="31" name="Merops item path">
    <vt:lpwstr>MG-Session/On-20250403/I:06a7e9c5-e614-40f0-9e9f-67bf49635537</vt:lpwstr>
  </property>
  <property fmtid="{D5CDD505-2E9C-101B-9397-08002B2CF9AE}" pid="32" name="Merops processed date">
    <vt:lpwstr>2025/04/03 05:32:04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GrammarlyDocumentId">
    <vt:lpwstr>0d061e6ffca896175e2cedf323d9da687426050d1386647bfd87a473858dcaa0</vt:lpwstr>
  </property>
  <property fmtid="{D5CDD505-2E9C-101B-9397-08002B2CF9AE}" pid="36" name="Merops comment count">
    <vt:lpwstr>0</vt:lpwstr>
  </property>
  <property fmtid="{D5CDD505-2E9C-101B-9397-08002B2CF9AE}" pid="37" name="Merops change count">
    <vt:lpwstr>968</vt:lpwstr>
  </property>
</Properties>
</file>